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543A1C44" w14:textId="77777777" w:rsidR="00C85BFE" w:rsidRDefault="00C85BFE">
      <w:r>
        <w:rPr>
          <w:noProof/>
          <w:lang w:eastAsia="en-GB"/>
        </w:rPr>
        <w:drawing>
          <wp:inline distT="0" distB="0" distL="0" distR="0" wp14:anchorId="21716AD2" wp14:editId="5D9F2018">
            <wp:extent cx="5731510" cy="11741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B2F0C" w14:textId="1E8B1951" w:rsidR="00C85BFE" w:rsidRPr="00E51D2D" w:rsidRDefault="00C85BFE">
      <w:pPr>
        <w:rPr>
          <w:rFonts w:cs="Arial"/>
          <w:b/>
        </w:rPr>
      </w:pPr>
      <w:r w:rsidRPr="00E51D2D">
        <w:rPr>
          <w:rFonts w:cs="Arial"/>
          <w:b/>
        </w:rPr>
        <w:t xml:space="preserve">CURE Model INTERVIEW TOPIC GUIDE </w:t>
      </w:r>
      <w:r w:rsidR="004A7FF5">
        <w:rPr>
          <w:rFonts w:cs="Arial"/>
          <w:b/>
        </w:rPr>
        <w:t>(</w:t>
      </w:r>
      <w:r w:rsidR="00686FB0">
        <w:rPr>
          <w:rFonts w:cs="Arial"/>
          <w:b/>
        </w:rPr>
        <w:t>Management/Leadership</w:t>
      </w:r>
      <w:r w:rsidR="004A7FF5">
        <w:rPr>
          <w:rFonts w:cs="Arial"/>
          <w:b/>
        </w:rPr>
        <w:t>)</w:t>
      </w:r>
    </w:p>
    <w:p w14:paraId="4928D11A" w14:textId="23D03FD9" w:rsidR="00561455" w:rsidRPr="00E51D2D" w:rsidRDefault="00C85BFE">
      <w:pPr>
        <w:rPr>
          <w:rFonts w:cs="Arial"/>
        </w:rPr>
      </w:pPr>
      <w:r w:rsidRPr="00E51D2D">
        <w:rPr>
          <w:rFonts w:cs="Arial"/>
        </w:rPr>
        <w:t xml:space="preserve">Thank you for agreeing to take part in this interview.  We are inviting a number of health care professionals involved in implementing the CURE Model in Greater </w:t>
      </w:r>
      <w:proofErr w:type="gramStart"/>
      <w:r w:rsidRPr="00E51D2D">
        <w:rPr>
          <w:rFonts w:cs="Arial"/>
        </w:rPr>
        <w:t>Manchester</w:t>
      </w:r>
      <w:proofErr w:type="gramEnd"/>
      <w:r w:rsidRPr="00E51D2D">
        <w:rPr>
          <w:rFonts w:cs="Arial"/>
        </w:rPr>
        <w:t xml:space="preserve"> so I am pleased you are able to </w:t>
      </w:r>
      <w:r w:rsidR="002131EC">
        <w:rPr>
          <w:rFonts w:cs="Arial"/>
        </w:rPr>
        <w:t>speak to us toda</w:t>
      </w:r>
      <w:r w:rsidR="00822C86">
        <w:rPr>
          <w:rFonts w:cs="Arial"/>
        </w:rPr>
        <w:t>y</w:t>
      </w:r>
      <w:r w:rsidRPr="00E51D2D">
        <w:rPr>
          <w:rFonts w:cs="Arial"/>
        </w:rPr>
        <w:t xml:space="preserve">.  We are interested in your behaviour (in implementing the CURE Model), your perception of the impact on patients and ways to help more people in the future. </w:t>
      </w:r>
    </w:p>
    <w:p w14:paraId="3DEAA1F2" w14:textId="5AD15F1D" w:rsidR="00F41512" w:rsidRPr="00E51D2D" w:rsidRDefault="00F41512" w:rsidP="00F41512">
      <w:pPr>
        <w:rPr>
          <w:rFonts w:cs="Arial"/>
          <w:b/>
        </w:rPr>
      </w:pPr>
      <w:r w:rsidRPr="00E51D2D">
        <w:rPr>
          <w:rFonts w:cs="Arial"/>
          <w:b/>
        </w:rPr>
        <w:t xml:space="preserve">A. </w:t>
      </w:r>
      <w:r w:rsidR="00D310FF">
        <w:rPr>
          <w:rFonts w:cs="Arial"/>
          <w:b/>
        </w:rPr>
        <w:t xml:space="preserve">YOUR </w:t>
      </w:r>
      <w:r w:rsidRPr="00E51D2D">
        <w:rPr>
          <w:rFonts w:cs="Arial"/>
          <w:b/>
        </w:rPr>
        <w:t>ROLE</w:t>
      </w:r>
      <w:r w:rsidR="00704ADC">
        <w:rPr>
          <w:rFonts w:cs="Arial"/>
          <w:b/>
        </w:rPr>
        <w:t>/RESPONS</w:t>
      </w:r>
      <w:r w:rsidR="00115C48">
        <w:rPr>
          <w:rFonts w:cs="Arial"/>
          <w:b/>
        </w:rPr>
        <w:t>IBILTIES</w:t>
      </w:r>
      <w:r w:rsidRPr="00E51D2D">
        <w:rPr>
          <w:rFonts w:cs="Arial"/>
          <w:b/>
        </w:rPr>
        <w:t xml:space="preserve"> </w:t>
      </w:r>
    </w:p>
    <w:p w14:paraId="6D539009" w14:textId="65B0474B" w:rsidR="00F41512" w:rsidRPr="00106DDC" w:rsidRDefault="00F41512" w:rsidP="008E1D15">
      <w:pPr>
        <w:pStyle w:val="ListParagraph"/>
        <w:numPr>
          <w:ilvl w:val="0"/>
          <w:numId w:val="3"/>
        </w:numPr>
        <w:spacing w:line="276" w:lineRule="auto"/>
        <w:rPr>
          <w:rFonts w:cs="Arial"/>
          <w:b/>
          <w:bCs/>
        </w:rPr>
      </w:pPr>
      <w:r w:rsidRPr="00106DDC">
        <w:rPr>
          <w:rFonts w:cs="Arial"/>
          <w:b/>
          <w:bCs/>
        </w:rPr>
        <w:t xml:space="preserve">Could you </w:t>
      </w:r>
      <w:r w:rsidR="00631A94">
        <w:rPr>
          <w:rFonts w:cs="Arial"/>
          <w:b/>
          <w:bCs/>
        </w:rPr>
        <w:t>give me an overview</w:t>
      </w:r>
      <w:r w:rsidR="001E2ED0">
        <w:rPr>
          <w:rFonts w:cs="Arial"/>
          <w:b/>
          <w:bCs/>
        </w:rPr>
        <w:t xml:space="preserve"> of</w:t>
      </w:r>
      <w:r w:rsidRPr="00106DDC">
        <w:rPr>
          <w:rFonts w:cs="Arial"/>
          <w:b/>
          <w:bCs/>
        </w:rPr>
        <w:t xml:space="preserve"> your current </w:t>
      </w:r>
      <w:r w:rsidR="008D1D75">
        <w:rPr>
          <w:rFonts w:cs="Arial"/>
          <w:b/>
          <w:bCs/>
        </w:rPr>
        <w:t>occupation</w:t>
      </w:r>
      <w:r w:rsidR="008D1D75" w:rsidRPr="00106DDC">
        <w:rPr>
          <w:rFonts w:cs="Arial"/>
          <w:b/>
          <w:bCs/>
        </w:rPr>
        <w:t xml:space="preserve"> </w:t>
      </w:r>
      <w:r w:rsidRPr="00106DDC">
        <w:rPr>
          <w:rFonts w:cs="Arial"/>
          <w:b/>
          <w:bCs/>
        </w:rPr>
        <w:t>and responsibilities?</w:t>
      </w:r>
    </w:p>
    <w:p w14:paraId="39C9A248" w14:textId="2142C48D" w:rsidR="00F41512" w:rsidRPr="00106DDC" w:rsidRDefault="009C376A" w:rsidP="008E1D15">
      <w:pPr>
        <w:pStyle w:val="ListParagraph"/>
        <w:numPr>
          <w:ilvl w:val="0"/>
          <w:numId w:val="3"/>
        </w:numPr>
        <w:spacing w:line="276" w:lineRule="auto"/>
        <w:rPr>
          <w:rFonts w:cs="Arial"/>
          <w:b/>
          <w:bCs/>
        </w:rPr>
      </w:pPr>
      <w:r w:rsidRPr="00106DDC">
        <w:rPr>
          <w:rFonts w:cs="Arial"/>
          <w:b/>
          <w:bCs/>
        </w:rPr>
        <w:t xml:space="preserve">How are you involved in </w:t>
      </w:r>
      <w:r w:rsidR="00F41512" w:rsidRPr="00106DDC">
        <w:rPr>
          <w:rFonts w:cs="Arial"/>
          <w:b/>
          <w:bCs/>
        </w:rPr>
        <w:t>implementing the CURE programme</w:t>
      </w:r>
      <w:r w:rsidR="00686FB0" w:rsidRPr="00106DDC">
        <w:rPr>
          <w:rFonts w:cs="Arial"/>
          <w:b/>
          <w:bCs/>
        </w:rPr>
        <w:t>?</w:t>
      </w:r>
    </w:p>
    <w:p w14:paraId="64962A44" w14:textId="20339EE7" w:rsidR="00570BCE" w:rsidRPr="00106DDC" w:rsidRDefault="00881039" w:rsidP="008E1D15">
      <w:pPr>
        <w:pStyle w:val="ListParagraph"/>
        <w:numPr>
          <w:ilvl w:val="1"/>
          <w:numId w:val="3"/>
        </w:numPr>
        <w:spacing w:line="276" w:lineRule="auto"/>
        <w:rPr>
          <w:rFonts w:cs="Arial"/>
        </w:rPr>
      </w:pPr>
      <w:r w:rsidRPr="00106DDC">
        <w:rPr>
          <w:rFonts w:cs="Arial"/>
        </w:rPr>
        <w:t>How lon</w:t>
      </w:r>
      <w:r w:rsidR="009C376A" w:rsidRPr="00106DDC">
        <w:rPr>
          <w:rFonts w:cs="Arial"/>
        </w:rPr>
        <w:t>g have you been involved in overseeing</w:t>
      </w:r>
      <w:r w:rsidRPr="00106DDC">
        <w:rPr>
          <w:rFonts w:cs="Arial"/>
        </w:rPr>
        <w:t xml:space="preserve"> the</w:t>
      </w:r>
      <w:r w:rsidR="009C376A" w:rsidRPr="00106DDC">
        <w:rPr>
          <w:rFonts w:cs="Arial"/>
        </w:rPr>
        <w:t xml:space="preserve"> implementation of CURE</w:t>
      </w:r>
      <w:r w:rsidRPr="00106DDC">
        <w:rPr>
          <w:rFonts w:cs="Arial"/>
        </w:rPr>
        <w:t>?</w:t>
      </w:r>
    </w:p>
    <w:p w14:paraId="7E4E1137" w14:textId="3BF87067" w:rsidR="002E56A6" w:rsidRDefault="008A7CA5" w:rsidP="008E1D15">
      <w:pPr>
        <w:pStyle w:val="ListParagraph"/>
        <w:numPr>
          <w:ilvl w:val="1"/>
          <w:numId w:val="3"/>
        </w:numPr>
        <w:spacing w:line="276" w:lineRule="auto"/>
        <w:rPr>
          <w:rFonts w:cs="Arial"/>
        </w:rPr>
      </w:pPr>
      <w:r w:rsidRPr="00106DDC">
        <w:rPr>
          <w:rFonts w:cs="Arial"/>
        </w:rPr>
        <w:t>Has your involvement in the programme changed over time? If so how/why?</w:t>
      </w:r>
    </w:p>
    <w:p w14:paraId="44FCE4F4" w14:textId="77777777" w:rsidR="00502676" w:rsidRPr="00106DDC" w:rsidRDefault="00502676" w:rsidP="00502676">
      <w:pPr>
        <w:pStyle w:val="ListParagraph"/>
        <w:spacing w:line="276" w:lineRule="auto"/>
        <w:ind w:left="1440"/>
        <w:rPr>
          <w:rFonts w:cs="Arial"/>
        </w:rPr>
      </w:pPr>
    </w:p>
    <w:p w14:paraId="1570407B" w14:textId="06663D67" w:rsidR="002E56A6" w:rsidRDefault="004A7FF5" w:rsidP="00DA5470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</w:t>
      </w:r>
      <w:r w:rsidR="00C13C3B">
        <w:rPr>
          <w:b/>
          <w:bCs/>
          <w:sz w:val="22"/>
          <w:szCs w:val="22"/>
        </w:rPr>
        <w:t>.</w:t>
      </w:r>
      <w:r w:rsidR="002E56A6" w:rsidRPr="009D6F09">
        <w:rPr>
          <w:b/>
          <w:bCs/>
          <w:sz w:val="22"/>
          <w:szCs w:val="22"/>
        </w:rPr>
        <w:t xml:space="preserve"> </w:t>
      </w:r>
      <w:r w:rsidR="00686FB0">
        <w:rPr>
          <w:b/>
          <w:bCs/>
          <w:sz w:val="22"/>
          <w:szCs w:val="22"/>
        </w:rPr>
        <w:t>IMPLEMENTING</w:t>
      </w:r>
      <w:r w:rsidR="00686FB0" w:rsidRPr="009D6F09">
        <w:rPr>
          <w:b/>
          <w:bCs/>
          <w:sz w:val="22"/>
          <w:szCs w:val="22"/>
        </w:rPr>
        <w:t xml:space="preserve"> </w:t>
      </w:r>
      <w:r w:rsidR="00AE34FF">
        <w:rPr>
          <w:b/>
          <w:bCs/>
          <w:sz w:val="22"/>
          <w:szCs w:val="22"/>
        </w:rPr>
        <w:t>CURE</w:t>
      </w:r>
      <w:r w:rsidR="00C04457">
        <w:rPr>
          <w:b/>
          <w:bCs/>
          <w:sz w:val="22"/>
          <w:szCs w:val="22"/>
        </w:rPr>
        <w:t xml:space="preserve"> – </w:t>
      </w:r>
      <w:r w:rsidR="00CC7E30">
        <w:rPr>
          <w:b/>
          <w:bCs/>
          <w:sz w:val="22"/>
          <w:szCs w:val="22"/>
        </w:rPr>
        <w:t>PRE-LAUNCH</w:t>
      </w:r>
      <w:r w:rsidR="00842595">
        <w:rPr>
          <w:b/>
          <w:bCs/>
          <w:sz w:val="22"/>
          <w:szCs w:val="22"/>
        </w:rPr>
        <w:t>:</w:t>
      </w:r>
      <w:r w:rsidR="00A27CF9">
        <w:rPr>
          <w:b/>
          <w:bCs/>
          <w:sz w:val="22"/>
          <w:szCs w:val="22"/>
        </w:rPr>
        <w:t xml:space="preserve"> </w:t>
      </w:r>
    </w:p>
    <w:p w14:paraId="062DDD2F" w14:textId="77777777" w:rsidR="000971E2" w:rsidRDefault="000971E2" w:rsidP="00DA5470">
      <w:pPr>
        <w:pStyle w:val="Default"/>
        <w:rPr>
          <w:bCs/>
          <w:sz w:val="22"/>
          <w:szCs w:val="22"/>
        </w:rPr>
      </w:pPr>
    </w:p>
    <w:p w14:paraId="62369143" w14:textId="0857129C" w:rsidR="009B1902" w:rsidRPr="00F81B49" w:rsidRDefault="009B1902" w:rsidP="008E1D15">
      <w:pPr>
        <w:pStyle w:val="Default"/>
        <w:numPr>
          <w:ilvl w:val="0"/>
          <w:numId w:val="5"/>
        </w:numPr>
        <w:spacing w:line="276" w:lineRule="auto"/>
        <w:rPr>
          <w:b/>
          <w:sz w:val="22"/>
          <w:szCs w:val="22"/>
        </w:rPr>
      </w:pPr>
      <w:r w:rsidRPr="004F723A">
        <w:rPr>
          <w:b/>
          <w:sz w:val="22"/>
          <w:szCs w:val="22"/>
        </w:rPr>
        <w:t xml:space="preserve">What did you need to do prior to the launch of the CURE programme? </w:t>
      </w:r>
    </w:p>
    <w:p w14:paraId="7009E1E3" w14:textId="5495DFDA" w:rsidR="009B1902" w:rsidRPr="00F81B49" w:rsidRDefault="009B1902" w:rsidP="008E1D15">
      <w:pPr>
        <w:pStyle w:val="Default"/>
        <w:numPr>
          <w:ilvl w:val="1"/>
          <w:numId w:val="5"/>
        </w:numPr>
        <w:spacing w:line="276" w:lineRule="auto"/>
        <w:rPr>
          <w:bCs/>
          <w:sz w:val="22"/>
          <w:szCs w:val="22"/>
        </w:rPr>
      </w:pPr>
      <w:r w:rsidRPr="009B1902">
        <w:rPr>
          <w:bCs/>
          <w:sz w:val="22"/>
          <w:szCs w:val="22"/>
        </w:rPr>
        <w:t>What did you need to know to be able to do this?</w:t>
      </w:r>
    </w:p>
    <w:p w14:paraId="025A499C" w14:textId="47EA240B" w:rsidR="000D6B2D" w:rsidRPr="00F81B49" w:rsidRDefault="00545B73" w:rsidP="008E1D15">
      <w:pPr>
        <w:pStyle w:val="Default"/>
        <w:numPr>
          <w:ilvl w:val="1"/>
          <w:numId w:val="5"/>
        </w:numPr>
        <w:spacing w:line="276" w:lineRule="auto"/>
        <w:rPr>
          <w:bCs/>
          <w:sz w:val="22"/>
          <w:szCs w:val="22"/>
        </w:rPr>
      </w:pPr>
      <w:r w:rsidRPr="009B1902">
        <w:rPr>
          <w:bCs/>
          <w:sz w:val="22"/>
          <w:szCs w:val="22"/>
        </w:rPr>
        <w:t xml:space="preserve">Who else was involved in the planning stages of CURE implementation, to your knowledge? </w:t>
      </w:r>
    </w:p>
    <w:p w14:paraId="60A1ACDA" w14:textId="30F5B365" w:rsidR="000D6B2D" w:rsidRPr="00F81B49" w:rsidRDefault="000D6B2D" w:rsidP="008E1D15">
      <w:pPr>
        <w:pStyle w:val="Default"/>
        <w:numPr>
          <w:ilvl w:val="1"/>
          <w:numId w:val="5"/>
        </w:numPr>
        <w:spacing w:line="276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Have you had any previous experiences of implementing or overseeing interventions or support around quitting smoking? </w:t>
      </w:r>
    </w:p>
    <w:p w14:paraId="35710741" w14:textId="77777777" w:rsidR="000D6B2D" w:rsidRPr="009B1902" w:rsidRDefault="000D6B2D" w:rsidP="008E1D15">
      <w:pPr>
        <w:pStyle w:val="Default"/>
        <w:numPr>
          <w:ilvl w:val="1"/>
          <w:numId w:val="5"/>
        </w:numPr>
        <w:spacing w:line="276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If so, what are the differences between your previous experience and implementing the CURE programme?</w:t>
      </w:r>
    </w:p>
    <w:p w14:paraId="6D5F072F" w14:textId="4C301D35" w:rsidR="00545B73" w:rsidRPr="009B1902" w:rsidRDefault="00545B73" w:rsidP="008E1D15">
      <w:pPr>
        <w:pStyle w:val="Default"/>
        <w:spacing w:line="276" w:lineRule="auto"/>
        <w:rPr>
          <w:bCs/>
          <w:sz w:val="22"/>
          <w:szCs w:val="22"/>
        </w:rPr>
      </w:pPr>
    </w:p>
    <w:p w14:paraId="12E62605" w14:textId="148640FE" w:rsidR="009B1902" w:rsidRPr="004F723A" w:rsidRDefault="00636BF4" w:rsidP="008E1D15">
      <w:pPr>
        <w:pStyle w:val="Default"/>
        <w:numPr>
          <w:ilvl w:val="0"/>
          <w:numId w:val="5"/>
        </w:numPr>
        <w:spacing w:line="276" w:lineRule="auto"/>
        <w:rPr>
          <w:b/>
          <w:sz w:val="22"/>
          <w:szCs w:val="22"/>
        </w:rPr>
      </w:pPr>
      <w:r w:rsidRPr="004F723A">
        <w:rPr>
          <w:b/>
          <w:sz w:val="22"/>
          <w:szCs w:val="22"/>
        </w:rPr>
        <w:t>What</w:t>
      </w:r>
      <w:r w:rsidR="009B1902" w:rsidRPr="004F723A">
        <w:rPr>
          <w:b/>
          <w:sz w:val="22"/>
          <w:szCs w:val="22"/>
        </w:rPr>
        <w:t xml:space="preserve"> resources </w:t>
      </w:r>
      <w:r w:rsidRPr="004F723A">
        <w:rPr>
          <w:b/>
          <w:sz w:val="22"/>
          <w:szCs w:val="22"/>
        </w:rPr>
        <w:t>did you need to</w:t>
      </w:r>
      <w:r w:rsidR="009B1902" w:rsidRPr="004F723A">
        <w:rPr>
          <w:b/>
          <w:sz w:val="22"/>
          <w:szCs w:val="22"/>
        </w:rPr>
        <w:t xml:space="preserve"> facilitate implementation</w:t>
      </w:r>
      <w:r w:rsidR="0017264F">
        <w:rPr>
          <w:b/>
          <w:sz w:val="22"/>
          <w:szCs w:val="22"/>
        </w:rPr>
        <w:t xml:space="preserve"> in the earlier stages</w:t>
      </w:r>
      <w:r w:rsidR="009B1902" w:rsidRPr="004F723A">
        <w:rPr>
          <w:b/>
          <w:sz w:val="22"/>
          <w:szCs w:val="22"/>
        </w:rPr>
        <w:t xml:space="preserve">? How did you access these resources? </w:t>
      </w:r>
      <w:r w:rsidR="00540D31">
        <w:rPr>
          <w:b/>
          <w:sz w:val="22"/>
          <w:szCs w:val="22"/>
        </w:rPr>
        <w:t>(e.g. I.T, staffing, finance)</w:t>
      </w:r>
    </w:p>
    <w:p w14:paraId="0E3C4973" w14:textId="39DA7275" w:rsidR="00D10121" w:rsidRDefault="00D10121" w:rsidP="008E1D15">
      <w:pPr>
        <w:pStyle w:val="Default"/>
        <w:spacing w:line="276" w:lineRule="auto"/>
        <w:rPr>
          <w:bCs/>
          <w:sz w:val="22"/>
          <w:szCs w:val="22"/>
        </w:rPr>
      </w:pPr>
    </w:p>
    <w:p w14:paraId="35455821" w14:textId="61D7AF9B" w:rsidR="008C5B37" w:rsidRPr="008E1D15" w:rsidRDefault="00D10121" w:rsidP="008E1D15">
      <w:pPr>
        <w:pStyle w:val="Default"/>
        <w:numPr>
          <w:ilvl w:val="0"/>
          <w:numId w:val="5"/>
        </w:numPr>
        <w:spacing w:line="276" w:lineRule="auto"/>
        <w:rPr>
          <w:b/>
          <w:bCs/>
          <w:sz w:val="22"/>
          <w:szCs w:val="22"/>
        </w:rPr>
      </w:pPr>
      <w:r w:rsidRPr="00C73D52">
        <w:rPr>
          <w:b/>
          <w:bCs/>
          <w:sz w:val="22"/>
          <w:szCs w:val="22"/>
        </w:rPr>
        <w:t xml:space="preserve">Have you felt the need to change/modify the CURE programme in any way at a? If so, can you tell me more about how you did this and why?  </w:t>
      </w:r>
    </w:p>
    <w:p w14:paraId="1FB5E7FD" w14:textId="72D94248" w:rsidR="00D97ED8" w:rsidRDefault="00D97ED8" w:rsidP="008E1D15">
      <w:pPr>
        <w:pStyle w:val="Default"/>
        <w:spacing w:line="276" w:lineRule="auto"/>
        <w:rPr>
          <w:bCs/>
          <w:sz w:val="22"/>
          <w:szCs w:val="22"/>
        </w:rPr>
      </w:pPr>
    </w:p>
    <w:p w14:paraId="1981DB53" w14:textId="77777777" w:rsidR="00746554" w:rsidRPr="008E1D15" w:rsidRDefault="00746554" w:rsidP="00746554">
      <w:pPr>
        <w:pStyle w:val="Default"/>
        <w:numPr>
          <w:ilvl w:val="0"/>
          <w:numId w:val="5"/>
        </w:numPr>
        <w:spacing w:line="276" w:lineRule="auto"/>
        <w:rPr>
          <w:b/>
          <w:sz w:val="22"/>
          <w:szCs w:val="22"/>
        </w:rPr>
      </w:pPr>
      <w:r w:rsidRPr="00C73D52">
        <w:rPr>
          <w:b/>
          <w:sz w:val="22"/>
          <w:szCs w:val="22"/>
        </w:rPr>
        <w:t xml:space="preserve">What challenges did you encounter during the planning process? At what stage did these occur? </w:t>
      </w:r>
    </w:p>
    <w:p w14:paraId="25C7D147" w14:textId="77777777" w:rsidR="00746554" w:rsidRPr="008E1D15" w:rsidRDefault="00746554" w:rsidP="00746554">
      <w:pPr>
        <w:pStyle w:val="Default"/>
        <w:numPr>
          <w:ilvl w:val="1"/>
          <w:numId w:val="5"/>
        </w:numPr>
        <w:spacing w:line="276" w:lineRule="auto"/>
        <w:rPr>
          <w:bCs/>
          <w:sz w:val="22"/>
          <w:szCs w:val="22"/>
        </w:rPr>
      </w:pPr>
      <w:r w:rsidRPr="009B1902">
        <w:rPr>
          <w:bCs/>
          <w:sz w:val="22"/>
          <w:szCs w:val="22"/>
        </w:rPr>
        <w:t xml:space="preserve">How did you manage these challenges? What helped to overcome them? </w:t>
      </w:r>
    </w:p>
    <w:p w14:paraId="7DB44743" w14:textId="77777777" w:rsidR="00746554" w:rsidRPr="008E1D15" w:rsidRDefault="00746554" w:rsidP="00746554">
      <w:pPr>
        <w:pStyle w:val="Default"/>
        <w:numPr>
          <w:ilvl w:val="1"/>
          <w:numId w:val="5"/>
        </w:numPr>
        <w:spacing w:line="276" w:lineRule="auto"/>
        <w:rPr>
          <w:sz w:val="22"/>
          <w:szCs w:val="22"/>
        </w:rPr>
      </w:pPr>
      <w:r w:rsidRPr="00347714">
        <w:rPr>
          <w:sz w:val="22"/>
          <w:szCs w:val="22"/>
        </w:rPr>
        <w:t xml:space="preserve">What social and cultural factors </w:t>
      </w:r>
      <w:r>
        <w:rPr>
          <w:sz w:val="22"/>
          <w:szCs w:val="22"/>
        </w:rPr>
        <w:t xml:space="preserve">are there to consider when planning </w:t>
      </w:r>
      <w:r w:rsidRPr="00347714">
        <w:rPr>
          <w:sz w:val="22"/>
          <w:szCs w:val="22"/>
        </w:rPr>
        <w:t xml:space="preserve">this programme? </w:t>
      </w:r>
      <w:r>
        <w:rPr>
          <w:sz w:val="22"/>
          <w:szCs w:val="22"/>
        </w:rPr>
        <w:t>(workplace culture,</w:t>
      </w:r>
      <w:r w:rsidRPr="00347714">
        <w:rPr>
          <w:sz w:val="22"/>
          <w:szCs w:val="22"/>
        </w:rPr>
        <w:t xml:space="preserve"> language barriers,</w:t>
      </w:r>
      <w:r>
        <w:rPr>
          <w:sz w:val="22"/>
          <w:szCs w:val="22"/>
        </w:rPr>
        <w:t xml:space="preserve"> </w:t>
      </w:r>
      <w:r w:rsidRPr="00347714">
        <w:rPr>
          <w:sz w:val="22"/>
          <w:szCs w:val="22"/>
        </w:rPr>
        <w:t xml:space="preserve">etc.) </w:t>
      </w:r>
    </w:p>
    <w:p w14:paraId="081ED792" w14:textId="115C0C3E" w:rsidR="00746554" w:rsidRDefault="00746554" w:rsidP="00746554">
      <w:pPr>
        <w:pStyle w:val="Default"/>
        <w:numPr>
          <w:ilvl w:val="1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What challenges arose with finding suitable venues for clinics? (if applicable)</w:t>
      </w:r>
    </w:p>
    <w:p w14:paraId="134E5FFF" w14:textId="77777777" w:rsidR="00746554" w:rsidRPr="00347714" w:rsidRDefault="00746554" w:rsidP="00746554">
      <w:pPr>
        <w:pStyle w:val="Default"/>
        <w:spacing w:line="276" w:lineRule="auto"/>
        <w:ind w:left="1440"/>
        <w:rPr>
          <w:sz w:val="22"/>
          <w:szCs w:val="22"/>
        </w:rPr>
      </w:pPr>
    </w:p>
    <w:p w14:paraId="2A49CA7F" w14:textId="77777777" w:rsidR="00746554" w:rsidRPr="00746554" w:rsidRDefault="00746554" w:rsidP="00746554">
      <w:pPr>
        <w:pStyle w:val="ListParagraph"/>
        <w:numPr>
          <w:ilvl w:val="0"/>
          <w:numId w:val="5"/>
        </w:numPr>
        <w:spacing w:line="276" w:lineRule="auto"/>
        <w:rPr>
          <w:rFonts w:cs="Arial"/>
          <w:b/>
          <w:bCs/>
        </w:rPr>
      </w:pPr>
      <w:r w:rsidRPr="00F81B49">
        <w:rPr>
          <w:rFonts w:cs="Arial"/>
          <w:b/>
          <w:bCs/>
        </w:rPr>
        <w:lastRenderedPageBreak/>
        <w:t xml:space="preserve">How did you incorporate the planning of the CURE programme into your everyday practice? How did this fit with your other responsibilities? </w:t>
      </w:r>
    </w:p>
    <w:p w14:paraId="6BEA2A0C" w14:textId="77777777" w:rsidR="00746554" w:rsidRPr="00746554" w:rsidRDefault="00746554" w:rsidP="00746554">
      <w:pPr>
        <w:pStyle w:val="ListParagraph"/>
        <w:numPr>
          <w:ilvl w:val="1"/>
          <w:numId w:val="5"/>
        </w:numPr>
        <w:spacing w:line="276" w:lineRule="auto"/>
        <w:rPr>
          <w:rFonts w:cs="Arial"/>
        </w:rPr>
      </w:pPr>
      <w:r w:rsidRPr="00746554">
        <w:rPr>
          <w:rFonts w:cs="Arial"/>
        </w:rPr>
        <w:t xml:space="preserve">How did you manage the different tasks associated with the planning of CURE? </w:t>
      </w:r>
    </w:p>
    <w:p w14:paraId="1222D460" w14:textId="77777777" w:rsidR="00746554" w:rsidRPr="00746554" w:rsidRDefault="00746554" w:rsidP="009012DD">
      <w:pPr>
        <w:pStyle w:val="ListParagraph"/>
        <w:spacing w:line="276" w:lineRule="auto"/>
        <w:rPr>
          <w:rFonts w:cs="Arial"/>
        </w:rPr>
      </w:pPr>
    </w:p>
    <w:p w14:paraId="65E74781" w14:textId="5D76C2F0" w:rsidR="00545B73" w:rsidRPr="00502676" w:rsidRDefault="00AE34FF" w:rsidP="00502676">
      <w:pPr>
        <w:spacing w:line="276" w:lineRule="auto"/>
        <w:rPr>
          <w:rFonts w:cs="Arial"/>
          <w:b/>
          <w:bCs/>
        </w:rPr>
      </w:pPr>
      <w:r w:rsidRPr="006A7F7A">
        <w:rPr>
          <w:rFonts w:cs="Arial"/>
          <w:b/>
          <w:bCs/>
        </w:rPr>
        <w:t>C: IMPLEMENTING CUR</w:t>
      </w:r>
      <w:r w:rsidR="00842595" w:rsidRPr="006A7F7A">
        <w:rPr>
          <w:rFonts w:cs="Arial"/>
          <w:b/>
          <w:bCs/>
        </w:rPr>
        <w:t>E -</w:t>
      </w:r>
      <w:r w:rsidRPr="006A7F7A">
        <w:rPr>
          <w:rFonts w:cs="Arial"/>
          <w:b/>
          <w:bCs/>
        </w:rPr>
        <w:t xml:space="preserve"> POST LAUNCH</w:t>
      </w:r>
      <w:r w:rsidR="00842595" w:rsidRPr="006A7F7A">
        <w:rPr>
          <w:rFonts w:cs="Arial"/>
          <w:b/>
          <w:bCs/>
        </w:rPr>
        <w:t>:</w:t>
      </w:r>
    </w:p>
    <w:p w14:paraId="1A234E4B" w14:textId="14903D1E" w:rsidR="009B1902" w:rsidRPr="0021631E" w:rsidRDefault="00F12418" w:rsidP="008E1D15">
      <w:pPr>
        <w:pStyle w:val="Default"/>
        <w:numPr>
          <w:ilvl w:val="0"/>
          <w:numId w:val="4"/>
        </w:numPr>
        <w:spacing w:line="276" w:lineRule="auto"/>
        <w:rPr>
          <w:b/>
          <w:bCs/>
          <w:sz w:val="22"/>
          <w:szCs w:val="22"/>
        </w:rPr>
      </w:pPr>
      <w:r w:rsidRPr="0021631E">
        <w:rPr>
          <w:b/>
          <w:bCs/>
          <w:sz w:val="22"/>
          <w:szCs w:val="22"/>
        </w:rPr>
        <w:t xml:space="preserve">Did the initial launch </w:t>
      </w:r>
      <w:r w:rsidR="00545B73" w:rsidRPr="0021631E">
        <w:rPr>
          <w:b/>
          <w:bCs/>
          <w:sz w:val="22"/>
          <w:szCs w:val="22"/>
        </w:rPr>
        <w:t xml:space="preserve">go as planned? What </w:t>
      </w:r>
      <w:r w:rsidRPr="0021631E">
        <w:rPr>
          <w:b/>
          <w:bCs/>
          <w:sz w:val="22"/>
          <w:szCs w:val="22"/>
        </w:rPr>
        <w:t xml:space="preserve">do you feel this </w:t>
      </w:r>
      <w:r w:rsidR="00545B73" w:rsidRPr="0021631E">
        <w:rPr>
          <w:b/>
          <w:bCs/>
          <w:sz w:val="22"/>
          <w:szCs w:val="22"/>
        </w:rPr>
        <w:t>was this due to?</w:t>
      </w:r>
    </w:p>
    <w:p w14:paraId="3A64E275" w14:textId="52A12266" w:rsidR="00121D03" w:rsidRDefault="00121D03" w:rsidP="00121D03">
      <w:pPr>
        <w:pStyle w:val="Default"/>
        <w:numPr>
          <w:ilvl w:val="1"/>
          <w:numId w:val="4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What did you hope to achieve when launching the programme?</w:t>
      </w:r>
    </w:p>
    <w:p w14:paraId="0AB18763" w14:textId="57A39CC2" w:rsidR="003D5CED" w:rsidRDefault="003D5CED" w:rsidP="003D5CED">
      <w:pPr>
        <w:pStyle w:val="Default"/>
        <w:spacing w:line="276" w:lineRule="auto"/>
        <w:rPr>
          <w:sz w:val="22"/>
          <w:szCs w:val="22"/>
        </w:rPr>
      </w:pPr>
    </w:p>
    <w:p w14:paraId="3AC1965E" w14:textId="0ECA8DC2" w:rsidR="003D5CED" w:rsidRPr="003D5CED" w:rsidRDefault="003D5CED" w:rsidP="003D5CED">
      <w:pPr>
        <w:pStyle w:val="Default"/>
        <w:numPr>
          <w:ilvl w:val="0"/>
          <w:numId w:val="4"/>
        </w:numPr>
        <w:spacing w:line="276" w:lineRule="auto"/>
        <w:rPr>
          <w:b/>
          <w:bCs/>
          <w:sz w:val="22"/>
          <w:szCs w:val="22"/>
        </w:rPr>
      </w:pPr>
      <w:r w:rsidRPr="00D4774E">
        <w:rPr>
          <w:b/>
          <w:bCs/>
          <w:sz w:val="22"/>
          <w:szCs w:val="22"/>
        </w:rPr>
        <w:t xml:space="preserve">What resources are necessary to implement the programme in practice? How do you ensure those resources are available? </w:t>
      </w:r>
    </w:p>
    <w:p w14:paraId="1D250079" w14:textId="2F8FE039" w:rsidR="009B1902" w:rsidRPr="006A7F7A" w:rsidRDefault="009B1902" w:rsidP="008E1D15">
      <w:pPr>
        <w:pStyle w:val="Default"/>
        <w:spacing w:line="276" w:lineRule="auto"/>
        <w:rPr>
          <w:sz w:val="22"/>
          <w:szCs w:val="22"/>
        </w:rPr>
      </w:pPr>
    </w:p>
    <w:p w14:paraId="71868AE3" w14:textId="5EF71AA7" w:rsidR="009B1902" w:rsidRPr="00F81B49" w:rsidRDefault="00A85A02" w:rsidP="008E1D15">
      <w:pPr>
        <w:pStyle w:val="ListParagraph"/>
        <w:numPr>
          <w:ilvl w:val="0"/>
          <w:numId w:val="4"/>
        </w:numPr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Were there any </w:t>
      </w:r>
      <w:r w:rsidR="009B1902" w:rsidRPr="00F81B49">
        <w:rPr>
          <w:rFonts w:cs="Arial"/>
          <w:b/>
          <w:bCs/>
        </w:rPr>
        <w:t>challenges</w:t>
      </w:r>
      <w:r w:rsidR="00D97ED8" w:rsidRPr="00F81B49">
        <w:rPr>
          <w:rFonts w:cs="Arial"/>
          <w:b/>
          <w:bCs/>
        </w:rPr>
        <w:t xml:space="preserve"> of implementing this model in</w:t>
      </w:r>
      <w:r w:rsidR="005D3970" w:rsidRPr="00F81B49">
        <w:rPr>
          <w:rFonts w:cs="Arial"/>
          <w:b/>
          <w:bCs/>
        </w:rPr>
        <w:t>to</w:t>
      </w:r>
      <w:r w:rsidR="00D97ED8" w:rsidRPr="00F81B49">
        <w:rPr>
          <w:rFonts w:cs="Arial"/>
          <w:b/>
          <w:bCs/>
        </w:rPr>
        <w:t xml:space="preserve"> practice? When</w:t>
      </w:r>
      <w:r w:rsidR="009B1902" w:rsidRPr="00F81B49">
        <w:rPr>
          <w:rFonts w:cs="Arial"/>
          <w:b/>
          <w:bCs/>
        </w:rPr>
        <w:t xml:space="preserve"> did </w:t>
      </w:r>
      <w:r w:rsidR="00D97ED8" w:rsidRPr="00F81B49">
        <w:rPr>
          <w:rFonts w:cs="Arial"/>
          <w:b/>
          <w:bCs/>
        </w:rPr>
        <w:t>these challenges</w:t>
      </w:r>
      <w:r w:rsidR="009B1902" w:rsidRPr="00F81B49">
        <w:rPr>
          <w:rFonts w:cs="Arial"/>
          <w:b/>
          <w:bCs/>
        </w:rPr>
        <w:t xml:space="preserve"> occur? (i.e. the initial phase, or during/throughout pilot of the programme</w:t>
      </w:r>
      <w:r w:rsidR="007A1751">
        <w:rPr>
          <w:rFonts w:cs="Arial"/>
          <w:b/>
          <w:bCs/>
        </w:rPr>
        <w:t xml:space="preserve"> or </w:t>
      </w:r>
      <w:r w:rsidR="0019780C">
        <w:rPr>
          <w:rFonts w:cs="Arial"/>
          <w:b/>
          <w:bCs/>
        </w:rPr>
        <w:t xml:space="preserve">following </w:t>
      </w:r>
      <w:r w:rsidR="007A1751">
        <w:rPr>
          <w:rFonts w:cs="Arial"/>
          <w:b/>
          <w:bCs/>
        </w:rPr>
        <w:t>implementation?</w:t>
      </w:r>
      <w:r w:rsidR="009B1902" w:rsidRPr="00F81B49">
        <w:rPr>
          <w:rFonts w:cs="Arial"/>
          <w:b/>
          <w:bCs/>
        </w:rPr>
        <w:t xml:space="preserve">) </w:t>
      </w:r>
    </w:p>
    <w:p w14:paraId="518B0F10" w14:textId="77777777" w:rsidR="009B1902" w:rsidRPr="00F81B49" w:rsidRDefault="009B1902" w:rsidP="008E1D15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 w:rsidRPr="00F81B49">
        <w:rPr>
          <w:rFonts w:cs="Arial"/>
        </w:rPr>
        <w:t xml:space="preserve">What helped to manage these challenges? </w:t>
      </w:r>
    </w:p>
    <w:p w14:paraId="1BF0DA8D" w14:textId="27003628" w:rsidR="00D97ED8" w:rsidRPr="00F81B49" w:rsidRDefault="009B1902" w:rsidP="008E1D15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 w:rsidRPr="00F81B49">
        <w:rPr>
          <w:rFonts w:cs="Arial"/>
        </w:rPr>
        <w:t>How did these challenges change over time? (i.e. throughout pilot phase; refer to previous two questions if appropriate)</w:t>
      </w:r>
      <w:r w:rsidR="00D97ED8" w:rsidRPr="00F81B49">
        <w:rPr>
          <w:rFonts w:cs="Arial"/>
        </w:rPr>
        <w:t>.</w:t>
      </w:r>
    </w:p>
    <w:p w14:paraId="4E2A5AF2" w14:textId="24B5C262" w:rsidR="00F12418" w:rsidRPr="00F81B49" w:rsidRDefault="00F12418" w:rsidP="008E1D15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 w:rsidRPr="00F81B49">
        <w:rPr>
          <w:rFonts w:cs="Arial"/>
        </w:rPr>
        <w:t>How well does CURE integrate wi</w:t>
      </w:r>
      <w:r w:rsidR="005D3970" w:rsidRPr="00F81B49">
        <w:rPr>
          <w:rFonts w:cs="Arial"/>
        </w:rPr>
        <w:t>th existing service? How</w:t>
      </w:r>
      <w:r w:rsidRPr="00F81B49">
        <w:rPr>
          <w:rFonts w:cs="Arial"/>
        </w:rPr>
        <w:t xml:space="preserve"> easy/difficult</w:t>
      </w:r>
      <w:r w:rsidR="005D3970" w:rsidRPr="00F81B49">
        <w:rPr>
          <w:rFonts w:cs="Arial"/>
        </w:rPr>
        <w:t xml:space="preserve"> has it been and why? </w:t>
      </w:r>
    </w:p>
    <w:p w14:paraId="7FCDADCA" w14:textId="77777777" w:rsidR="005D62ED" w:rsidRPr="006A7F7A" w:rsidRDefault="005D62ED" w:rsidP="008E1D15">
      <w:pPr>
        <w:pStyle w:val="Default"/>
        <w:spacing w:line="276" w:lineRule="auto"/>
        <w:rPr>
          <w:sz w:val="22"/>
          <w:szCs w:val="22"/>
        </w:rPr>
      </w:pPr>
    </w:p>
    <w:p w14:paraId="22A2474B" w14:textId="49088505" w:rsidR="00D97ED8" w:rsidRPr="00F81B49" w:rsidRDefault="00D97ED8" w:rsidP="008E1D15">
      <w:pPr>
        <w:pStyle w:val="ListParagraph"/>
        <w:numPr>
          <w:ilvl w:val="0"/>
          <w:numId w:val="4"/>
        </w:numPr>
        <w:spacing w:line="276" w:lineRule="auto"/>
        <w:rPr>
          <w:rFonts w:cs="Arial"/>
          <w:b/>
          <w:bCs/>
        </w:rPr>
      </w:pPr>
      <w:r w:rsidRPr="00F81B49">
        <w:rPr>
          <w:rFonts w:cs="Arial"/>
          <w:b/>
          <w:bCs/>
        </w:rPr>
        <w:t>How</w:t>
      </w:r>
      <w:r w:rsidR="00F12418" w:rsidRPr="00F81B49">
        <w:rPr>
          <w:rFonts w:cs="Arial"/>
          <w:b/>
          <w:bCs/>
        </w:rPr>
        <w:t xml:space="preserve"> do</w:t>
      </w:r>
      <w:r w:rsidRPr="00F81B49">
        <w:rPr>
          <w:rFonts w:cs="Arial"/>
          <w:b/>
          <w:bCs/>
        </w:rPr>
        <w:t xml:space="preserve"> you manage to incorporate the oversight of CURE into your everyday practice (i.e. make it a habit)? </w:t>
      </w:r>
    </w:p>
    <w:p w14:paraId="3E007B76" w14:textId="20C0A8D8" w:rsidR="000971E2" w:rsidRPr="00BC3736" w:rsidRDefault="000971E2" w:rsidP="00870CD9">
      <w:pPr>
        <w:pStyle w:val="ListParagraph"/>
        <w:numPr>
          <w:ilvl w:val="1"/>
          <w:numId w:val="4"/>
        </w:numPr>
        <w:spacing w:after="0" w:line="276" w:lineRule="auto"/>
        <w:rPr>
          <w:rFonts w:cs="Arial"/>
        </w:rPr>
      </w:pPr>
      <w:r w:rsidRPr="00BC3736">
        <w:rPr>
          <w:rFonts w:cs="Arial"/>
        </w:rPr>
        <w:t xml:space="preserve">Were there any challenges to fitting this in alongside your other responsibilities? </w:t>
      </w:r>
    </w:p>
    <w:p w14:paraId="51178DA4" w14:textId="62D86943" w:rsidR="00D97ED8" w:rsidRPr="008E1D15" w:rsidRDefault="00D97ED8" w:rsidP="00870CD9">
      <w:pPr>
        <w:pStyle w:val="Default"/>
        <w:numPr>
          <w:ilvl w:val="1"/>
          <w:numId w:val="4"/>
        </w:numPr>
        <w:spacing w:line="276" w:lineRule="auto"/>
        <w:ind w:left="1434" w:hanging="357"/>
        <w:contextualSpacing/>
        <w:rPr>
          <w:sz w:val="22"/>
          <w:szCs w:val="22"/>
        </w:rPr>
      </w:pPr>
      <w:r w:rsidRPr="006A7F7A">
        <w:rPr>
          <w:sz w:val="22"/>
          <w:szCs w:val="22"/>
        </w:rPr>
        <w:t xml:space="preserve">Are </w:t>
      </w:r>
      <w:r w:rsidRPr="0064063E">
        <w:rPr>
          <w:sz w:val="22"/>
          <w:szCs w:val="22"/>
        </w:rPr>
        <w:t xml:space="preserve">there procedures or ways of working that encourage </w:t>
      </w:r>
      <w:r w:rsidR="00507B24" w:rsidRPr="0064063E">
        <w:rPr>
          <w:sz w:val="22"/>
          <w:szCs w:val="22"/>
        </w:rPr>
        <w:t>successful implementation</w:t>
      </w:r>
      <w:r w:rsidRPr="006A7F7A">
        <w:rPr>
          <w:sz w:val="22"/>
          <w:szCs w:val="22"/>
        </w:rPr>
        <w:t xml:space="preserve"> of the programme? If so, can you tell me more about these? </w:t>
      </w:r>
    </w:p>
    <w:p w14:paraId="3AC5FDA3" w14:textId="706ABA07" w:rsidR="00745952" w:rsidRPr="008E1D15" w:rsidRDefault="00745952" w:rsidP="008E1D15">
      <w:pPr>
        <w:pStyle w:val="Default"/>
        <w:numPr>
          <w:ilvl w:val="1"/>
          <w:numId w:val="4"/>
        </w:numPr>
        <w:spacing w:line="276" w:lineRule="auto"/>
        <w:rPr>
          <w:sz w:val="22"/>
          <w:szCs w:val="22"/>
        </w:rPr>
      </w:pPr>
      <w:r w:rsidRPr="00E45CD8">
        <w:rPr>
          <w:b/>
          <w:bCs/>
          <w:sz w:val="22"/>
          <w:szCs w:val="22"/>
        </w:rPr>
        <w:t>Are you supported to oversee the CURE programme</w:t>
      </w:r>
      <w:r w:rsidRPr="006A7F7A">
        <w:rPr>
          <w:sz w:val="22"/>
          <w:szCs w:val="22"/>
        </w:rPr>
        <w:t xml:space="preserve">? Does this allow you to do so as intended? </w:t>
      </w:r>
    </w:p>
    <w:p w14:paraId="3A3D79D8" w14:textId="2AB6B6E2" w:rsidR="00745952" w:rsidRPr="008E1D15" w:rsidRDefault="00745952" w:rsidP="008E1D15">
      <w:pPr>
        <w:pStyle w:val="Default"/>
        <w:numPr>
          <w:ilvl w:val="1"/>
          <w:numId w:val="4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 xml:space="preserve">Are there competing tasks and time constraints when overseeing the programme? If so, what are these? </w:t>
      </w:r>
    </w:p>
    <w:p w14:paraId="4245C8B0" w14:textId="19880366" w:rsidR="00677538" w:rsidRDefault="00677538" w:rsidP="008E1D15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 w:rsidRPr="00F81B49">
        <w:rPr>
          <w:rFonts w:cs="Arial"/>
        </w:rPr>
        <w:t xml:space="preserve">How could your role in overseeing the programme be better facilitated? </w:t>
      </w:r>
    </w:p>
    <w:p w14:paraId="11F70CA4" w14:textId="4430FB88" w:rsidR="00164454" w:rsidRPr="00F81B49" w:rsidRDefault="00164454" w:rsidP="008E1D15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>
        <w:rPr>
          <w:rFonts w:cs="Arial"/>
        </w:rPr>
        <w:t xml:space="preserve">Did you need to decrease/increase involvement in response to specific timepoints/milestones/events? </w:t>
      </w:r>
    </w:p>
    <w:p w14:paraId="20F1D35C" w14:textId="268F69FB" w:rsidR="00D97ED8" w:rsidRPr="000531CC" w:rsidRDefault="00D97ED8" w:rsidP="00127F16">
      <w:pPr>
        <w:pStyle w:val="Default"/>
        <w:numPr>
          <w:ilvl w:val="0"/>
          <w:numId w:val="4"/>
        </w:numPr>
        <w:spacing w:line="276" w:lineRule="auto"/>
        <w:rPr>
          <w:b/>
          <w:bCs/>
          <w:sz w:val="22"/>
          <w:szCs w:val="22"/>
        </w:rPr>
      </w:pPr>
      <w:r w:rsidRPr="00745952">
        <w:rPr>
          <w:b/>
          <w:bCs/>
          <w:sz w:val="22"/>
          <w:szCs w:val="22"/>
        </w:rPr>
        <w:t xml:space="preserve">Have </w:t>
      </w:r>
      <w:r w:rsidR="00507B24" w:rsidRPr="00745952">
        <w:rPr>
          <w:b/>
          <w:bCs/>
          <w:sz w:val="22"/>
          <w:szCs w:val="22"/>
        </w:rPr>
        <w:t>any adaptations been made to the</w:t>
      </w:r>
      <w:r w:rsidRPr="00745952">
        <w:rPr>
          <w:b/>
          <w:bCs/>
          <w:sz w:val="22"/>
          <w:szCs w:val="22"/>
        </w:rPr>
        <w:t xml:space="preserve"> CURE </w:t>
      </w:r>
      <w:r w:rsidR="00507B24" w:rsidRPr="00745952">
        <w:rPr>
          <w:b/>
          <w:bCs/>
          <w:sz w:val="22"/>
          <w:szCs w:val="22"/>
        </w:rPr>
        <w:t>programme,</w:t>
      </w:r>
      <w:r w:rsidRPr="00745952">
        <w:rPr>
          <w:b/>
          <w:bCs/>
          <w:sz w:val="22"/>
          <w:szCs w:val="22"/>
        </w:rPr>
        <w:t xml:space="preserve"> following initial planning or implementation? If so, how/why?</w:t>
      </w:r>
    </w:p>
    <w:p w14:paraId="0A1EA189" w14:textId="716C365B" w:rsidR="00677538" w:rsidRPr="000531CC" w:rsidRDefault="00347714" w:rsidP="00127F16">
      <w:pPr>
        <w:pStyle w:val="Default"/>
        <w:numPr>
          <w:ilvl w:val="1"/>
          <w:numId w:val="4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How does the setup of your w</w:t>
      </w:r>
      <w:r w:rsidR="00A2747E" w:rsidRPr="006A7F7A">
        <w:rPr>
          <w:sz w:val="22"/>
          <w:szCs w:val="22"/>
        </w:rPr>
        <w:t xml:space="preserve">orkplace/organisation influence implementation </w:t>
      </w:r>
      <w:r w:rsidRPr="006A7F7A">
        <w:rPr>
          <w:sz w:val="22"/>
          <w:szCs w:val="22"/>
        </w:rPr>
        <w:t xml:space="preserve">of the programme? (i.e. does it help/hinder or result in the need for adaptations).  </w:t>
      </w:r>
    </w:p>
    <w:p w14:paraId="61977C83" w14:textId="3F38A9F4" w:rsidR="00347714" w:rsidRPr="00F81B49" w:rsidRDefault="00677538" w:rsidP="00127F16">
      <w:pPr>
        <w:pStyle w:val="ListParagraph"/>
        <w:numPr>
          <w:ilvl w:val="1"/>
          <w:numId w:val="4"/>
        </w:numPr>
        <w:spacing w:line="276" w:lineRule="auto"/>
        <w:rPr>
          <w:rFonts w:cs="Arial"/>
        </w:rPr>
      </w:pPr>
      <w:r w:rsidRPr="00F81B49">
        <w:rPr>
          <w:rFonts w:cs="Arial"/>
        </w:rPr>
        <w:t xml:space="preserve">How could the overall implementation of the programme be improved? </w:t>
      </w:r>
    </w:p>
    <w:p w14:paraId="45153CB3" w14:textId="7663696E" w:rsidR="00347714" w:rsidRPr="000531CC" w:rsidRDefault="00347714" w:rsidP="00127F16">
      <w:pPr>
        <w:pStyle w:val="Default"/>
        <w:numPr>
          <w:ilvl w:val="0"/>
          <w:numId w:val="4"/>
        </w:numPr>
        <w:spacing w:line="276" w:lineRule="auto"/>
        <w:rPr>
          <w:b/>
          <w:bCs/>
          <w:sz w:val="22"/>
          <w:szCs w:val="22"/>
        </w:rPr>
      </w:pPr>
      <w:r w:rsidRPr="002B767D">
        <w:rPr>
          <w:b/>
          <w:bCs/>
          <w:sz w:val="22"/>
          <w:szCs w:val="22"/>
        </w:rPr>
        <w:t xml:space="preserve">Are there any issues/barriers to the effective </w:t>
      </w:r>
      <w:r w:rsidR="00940C2D" w:rsidRPr="002B767D">
        <w:rPr>
          <w:b/>
          <w:bCs/>
          <w:sz w:val="22"/>
          <w:szCs w:val="22"/>
        </w:rPr>
        <w:t>implementation</w:t>
      </w:r>
      <w:r w:rsidRPr="002B767D">
        <w:rPr>
          <w:b/>
          <w:bCs/>
          <w:sz w:val="22"/>
          <w:szCs w:val="22"/>
        </w:rPr>
        <w:t xml:space="preserve"> of the CURE programme?</w:t>
      </w:r>
    </w:p>
    <w:p w14:paraId="18A1C35A" w14:textId="77777777" w:rsidR="00347714" w:rsidRPr="006A7F7A" w:rsidRDefault="00347714" w:rsidP="00127F16">
      <w:pPr>
        <w:pStyle w:val="Default"/>
        <w:numPr>
          <w:ilvl w:val="1"/>
          <w:numId w:val="4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 xml:space="preserve">How confident are you that the problems of implementing the CURE programme will be solved in the future? </w:t>
      </w:r>
    </w:p>
    <w:p w14:paraId="3898FE62" w14:textId="77777777" w:rsidR="00347714" w:rsidRPr="006A7F7A" w:rsidRDefault="00347714" w:rsidP="00127F16">
      <w:pPr>
        <w:pStyle w:val="Default"/>
        <w:spacing w:line="276" w:lineRule="auto"/>
        <w:rPr>
          <w:sz w:val="22"/>
          <w:szCs w:val="22"/>
        </w:rPr>
      </w:pPr>
    </w:p>
    <w:p w14:paraId="33E9105B" w14:textId="22B46B59" w:rsidR="007D6090" w:rsidRDefault="00347714" w:rsidP="00127F16">
      <w:pPr>
        <w:pStyle w:val="Default"/>
        <w:spacing w:line="276" w:lineRule="auto"/>
        <w:rPr>
          <w:b/>
          <w:sz w:val="22"/>
          <w:szCs w:val="22"/>
        </w:rPr>
      </w:pPr>
      <w:r w:rsidRPr="006A7F7A">
        <w:rPr>
          <w:b/>
          <w:sz w:val="22"/>
          <w:szCs w:val="22"/>
        </w:rPr>
        <w:lastRenderedPageBreak/>
        <w:t>D: STAFF TRAINING</w:t>
      </w:r>
      <w:r w:rsidR="00B440D3" w:rsidRPr="006A7F7A">
        <w:rPr>
          <w:b/>
          <w:sz w:val="22"/>
          <w:szCs w:val="22"/>
        </w:rPr>
        <w:t>/ENGAGEMENT</w:t>
      </w:r>
    </w:p>
    <w:p w14:paraId="7E8709C6" w14:textId="1D8EE5F8" w:rsidR="00781A4D" w:rsidRDefault="00781A4D" w:rsidP="00127F16">
      <w:pPr>
        <w:pStyle w:val="Default"/>
        <w:spacing w:line="276" w:lineRule="auto"/>
        <w:rPr>
          <w:b/>
          <w:sz w:val="22"/>
          <w:szCs w:val="22"/>
        </w:rPr>
      </w:pPr>
    </w:p>
    <w:p w14:paraId="0E192A72" w14:textId="242984B4" w:rsidR="00781A4D" w:rsidRDefault="00781A4D" w:rsidP="00AB008C">
      <w:pPr>
        <w:pStyle w:val="Default"/>
        <w:numPr>
          <w:ilvl w:val="0"/>
          <w:numId w:val="9"/>
        </w:num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How </w:t>
      </w:r>
      <w:r w:rsidR="00317FA2">
        <w:rPr>
          <w:b/>
          <w:sz w:val="22"/>
          <w:szCs w:val="22"/>
        </w:rPr>
        <w:t xml:space="preserve">do you ensure staff are motived to </w:t>
      </w:r>
      <w:r w:rsidR="00AB008C">
        <w:rPr>
          <w:b/>
          <w:sz w:val="22"/>
          <w:szCs w:val="22"/>
        </w:rPr>
        <w:t xml:space="preserve">implement/deliver CURE as intended? </w:t>
      </w:r>
    </w:p>
    <w:p w14:paraId="67D4AA28" w14:textId="215CA2B3" w:rsidR="008C7876" w:rsidRPr="006A7F7A" w:rsidRDefault="004D69C3" w:rsidP="000D2BCA">
      <w:pPr>
        <w:pStyle w:val="Default"/>
        <w:numPr>
          <w:ilvl w:val="1"/>
          <w:numId w:val="9"/>
        </w:num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How do you encourage involvement </w:t>
      </w:r>
      <w:r w:rsidR="009A0F01">
        <w:rPr>
          <w:b/>
          <w:sz w:val="22"/>
          <w:szCs w:val="22"/>
        </w:rPr>
        <w:t xml:space="preserve">or support </w:t>
      </w:r>
      <w:r>
        <w:rPr>
          <w:b/>
          <w:sz w:val="22"/>
          <w:szCs w:val="22"/>
        </w:rPr>
        <w:t xml:space="preserve">from senior </w:t>
      </w:r>
      <w:r w:rsidR="00600A0C">
        <w:rPr>
          <w:b/>
          <w:sz w:val="22"/>
          <w:szCs w:val="22"/>
        </w:rPr>
        <w:t>management?</w:t>
      </w:r>
    </w:p>
    <w:p w14:paraId="28B9A052" w14:textId="3F03514B" w:rsidR="000952EF" w:rsidRPr="006A7F7A" w:rsidRDefault="000952EF" w:rsidP="00127F16">
      <w:pPr>
        <w:pStyle w:val="Default"/>
        <w:spacing w:line="276" w:lineRule="auto"/>
        <w:rPr>
          <w:sz w:val="22"/>
          <w:szCs w:val="22"/>
        </w:rPr>
      </w:pPr>
    </w:p>
    <w:p w14:paraId="6E7994D8" w14:textId="0464A1AD" w:rsidR="00347714" w:rsidRPr="00127F16" w:rsidRDefault="00347714" w:rsidP="00127F16">
      <w:pPr>
        <w:pStyle w:val="ListParagraph"/>
        <w:numPr>
          <w:ilvl w:val="0"/>
          <w:numId w:val="6"/>
        </w:numPr>
        <w:spacing w:line="276" w:lineRule="auto"/>
        <w:rPr>
          <w:rFonts w:cs="Arial"/>
          <w:b/>
          <w:bCs/>
        </w:rPr>
      </w:pPr>
      <w:r w:rsidRPr="00127F16">
        <w:rPr>
          <w:rFonts w:cs="Arial"/>
          <w:b/>
          <w:bCs/>
        </w:rPr>
        <w:t xml:space="preserve">Have you been involved in </w:t>
      </w:r>
      <w:r w:rsidR="000952EF" w:rsidRPr="00127F16">
        <w:rPr>
          <w:rFonts w:cs="Arial"/>
          <w:b/>
          <w:bCs/>
        </w:rPr>
        <w:t>organising staff training? If so, can you tell me how you did this</w:t>
      </w:r>
      <w:r w:rsidRPr="00127F16">
        <w:rPr>
          <w:rFonts w:cs="Arial"/>
          <w:b/>
          <w:bCs/>
        </w:rPr>
        <w:t>?</w:t>
      </w:r>
    </w:p>
    <w:p w14:paraId="2C7C9F68" w14:textId="4F2C353A" w:rsidR="00793CE4" w:rsidRPr="006A7F7A" w:rsidRDefault="00347714" w:rsidP="00127F16">
      <w:pPr>
        <w:pStyle w:val="Default"/>
        <w:numPr>
          <w:ilvl w:val="1"/>
          <w:numId w:val="6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 xml:space="preserve">Are you aware of any challenges when </w:t>
      </w:r>
      <w:r w:rsidR="000F7EF5" w:rsidRPr="006A7F7A">
        <w:rPr>
          <w:sz w:val="22"/>
          <w:szCs w:val="22"/>
        </w:rPr>
        <w:t>organising</w:t>
      </w:r>
      <w:r w:rsidRPr="006A7F7A">
        <w:rPr>
          <w:sz w:val="22"/>
          <w:szCs w:val="22"/>
        </w:rPr>
        <w:t xml:space="preserve"> staff training? Has this changed over time? </w:t>
      </w:r>
    </w:p>
    <w:p w14:paraId="2F59B96D" w14:textId="00D54422" w:rsidR="00347714" w:rsidRPr="006A7F7A" w:rsidRDefault="00793CE4" w:rsidP="00127F16">
      <w:pPr>
        <w:pStyle w:val="Default"/>
        <w:numPr>
          <w:ilvl w:val="1"/>
          <w:numId w:val="6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How have staff engaged with training</w:t>
      </w:r>
    </w:p>
    <w:p w14:paraId="54AC652A" w14:textId="6C09D293" w:rsidR="00347714" w:rsidRPr="00F068A0" w:rsidRDefault="00347714" w:rsidP="00870CD9">
      <w:pPr>
        <w:pStyle w:val="ListParagraph"/>
        <w:numPr>
          <w:ilvl w:val="1"/>
          <w:numId w:val="6"/>
        </w:numPr>
        <w:spacing w:after="0" w:line="276" w:lineRule="auto"/>
        <w:ind w:left="1434" w:hanging="357"/>
        <w:rPr>
          <w:rFonts w:cs="Arial"/>
          <w:b/>
          <w:bCs/>
        </w:rPr>
      </w:pPr>
      <w:r w:rsidRPr="00F068A0">
        <w:rPr>
          <w:rFonts w:cs="Arial"/>
          <w:b/>
          <w:bCs/>
        </w:rPr>
        <w:t xml:space="preserve">How </w:t>
      </w:r>
      <w:r w:rsidR="00127F16" w:rsidRPr="00F068A0">
        <w:rPr>
          <w:rFonts w:cs="Arial"/>
          <w:b/>
          <w:bCs/>
        </w:rPr>
        <w:t>c</w:t>
      </w:r>
      <w:r w:rsidRPr="00F068A0">
        <w:rPr>
          <w:rFonts w:cs="Arial"/>
          <w:b/>
          <w:bCs/>
        </w:rPr>
        <w:t xml:space="preserve">ould the training be improved? </w:t>
      </w:r>
    </w:p>
    <w:p w14:paraId="32217084" w14:textId="26D4413E" w:rsidR="00347714" w:rsidRPr="006A7F7A" w:rsidRDefault="00347714" w:rsidP="00870CD9">
      <w:pPr>
        <w:pStyle w:val="Default"/>
        <w:numPr>
          <w:ilvl w:val="1"/>
          <w:numId w:val="6"/>
        </w:numPr>
        <w:spacing w:line="276" w:lineRule="auto"/>
        <w:ind w:left="1434" w:hanging="357"/>
        <w:rPr>
          <w:sz w:val="22"/>
          <w:szCs w:val="22"/>
        </w:rPr>
      </w:pPr>
      <w:r w:rsidRPr="006A7F7A">
        <w:rPr>
          <w:sz w:val="22"/>
          <w:szCs w:val="22"/>
        </w:rPr>
        <w:t xml:space="preserve">Are there any plans for refresher training? If so, how will this be delivered? </w:t>
      </w:r>
    </w:p>
    <w:p w14:paraId="37D7AAE3" w14:textId="67C38541" w:rsidR="00636BF4" w:rsidRPr="006A7F7A" w:rsidRDefault="00636BF4" w:rsidP="00127F16">
      <w:pPr>
        <w:pStyle w:val="Default"/>
        <w:spacing w:line="276" w:lineRule="auto"/>
        <w:rPr>
          <w:sz w:val="22"/>
          <w:szCs w:val="22"/>
        </w:rPr>
      </w:pPr>
    </w:p>
    <w:p w14:paraId="52DBF0B2" w14:textId="3479DC2C" w:rsidR="00636BF4" w:rsidRPr="00495BF0" w:rsidRDefault="00636BF4" w:rsidP="00127F16">
      <w:pPr>
        <w:pStyle w:val="Default"/>
        <w:numPr>
          <w:ilvl w:val="0"/>
          <w:numId w:val="6"/>
        </w:numPr>
        <w:spacing w:line="276" w:lineRule="auto"/>
        <w:rPr>
          <w:b/>
          <w:bCs/>
          <w:sz w:val="22"/>
          <w:szCs w:val="22"/>
        </w:rPr>
      </w:pPr>
      <w:r w:rsidRPr="00495BF0">
        <w:rPr>
          <w:b/>
          <w:bCs/>
          <w:sz w:val="22"/>
          <w:szCs w:val="22"/>
        </w:rPr>
        <w:t xml:space="preserve">Do you receive any feedback from staff who deliver the CURE programme? If </w:t>
      </w:r>
      <w:proofErr w:type="gramStart"/>
      <w:r w:rsidRPr="00495BF0">
        <w:rPr>
          <w:b/>
          <w:bCs/>
          <w:sz w:val="22"/>
          <w:szCs w:val="22"/>
        </w:rPr>
        <w:t>so</w:t>
      </w:r>
      <w:proofErr w:type="gramEnd"/>
      <w:r w:rsidRPr="00495BF0">
        <w:rPr>
          <w:b/>
          <w:bCs/>
          <w:sz w:val="22"/>
          <w:szCs w:val="22"/>
        </w:rPr>
        <w:t xml:space="preserve"> what format is this in? What are their general thoughts? </w:t>
      </w:r>
    </w:p>
    <w:p w14:paraId="6C92863F" w14:textId="501D1DE7" w:rsidR="007B538D" w:rsidRPr="007B538D" w:rsidRDefault="007B538D" w:rsidP="007B538D">
      <w:pPr>
        <w:pStyle w:val="Default"/>
        <w:numPr>
          <w:ilvl w:val="1"/>
          <w:numId w:val="6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 xml:space="preserve">How confident are you in the skills and capabilities of those who deliver this programme? </w:t>
      </w:r>
    </w:p>
    <w:p w14:paraId="4C35150C" w14:textId="77777777" w:rsidR="007B538D" w:rsidRPr="006A7F7A" w:rsidRDefault="007B538D" w:rsidP="007B538D">
      <w:pPr>
        <w:pStyle w:val="Default"/>
        <w:numPr>
          <w:ilvl w:val="1"/>
          <w:numId w:val="6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Do you feel some professionals may be better suited to delivering CURE than others? If so, why? (E.g. required beliefs/attitudes/behaviours).</w:t>
      </w:r>
    </w:p>
    <w:p w14:paraId="1FD7BC89" w14:textId="42004BFE" w:rsidR="00347714" w:rsidRPr="006A7F7A" w:rsidRDefault="00347714" w:rsidP="007B538D">
      <w:pPr>
        <w:pStyle w:val="Default"/>
        <w:spacing w:line="276" w:lineRule="auto"/>
        <w:ind w:left="360"/>
        <w:rPr>
          <w:sz w:val="22"/>
          <w:szCs w:val="22"/>
        </w:rPr>
      </w:pPr>
    </w:p>
    <w:p w14:paraId="09A7431B" w14:textId="3694D7AC" w:rsidR="00347714" w:rsidRPr="006A7F7A" w:rsidRDefault="001C66E7" w:rsidP="00127F16">
      <w:pPr>
        <w:pStyle w:val="Default"/>
        <w:spacing w:line="276" w:lineRule="auto"/>
        <w:rPr>
          <w:b/>
          <w:bCs/>
          <w:sz w:val="22"/>
          <w:szCs w:val="22"/>
        </w:rPr>
      </w:pPr>
      <w:r w:rsidRPr="006A7F7A">
        <w:rPr>
          <w:b/>
          <w:bCs/>
          <w:sz w:val="22"/>
          <w:szCs w:val="22"/>
        </w:rPr>
        <w:t>E</w:t>
      </w:r>
      <w:r w:rsidR="00347714" w:rsidRPr="006A7F7A">
        <w:rPr>
          <w:b/>
          <w:bCs/>
          <w:sz w:val="22"/>
          <w:szCs w:val="22"/>
        </w:rPr>
        <w:t xml:space="preserve">. ATTITUDES/BELIEFS TOWARDS </w:t>
      </w:r>
      <w:r w:rsidR="00102EE9" w:rsidRPr="006A7F7A">
        <w:rPr>
          <w:b/>
          <w:bCs/>
          <w:sz w:val="22"/>
          <w:szCs w:val="22"/>
        </w:rPr>
        <w:t>CURE</w:t>
      </w:r>
      <w:r w:rsidR="00347714" w:rsidRPr="006A7F7A">
        <w:rPr>
          <w:b/>
          <w:bCs/>
          <w:sz w:val="22"/>
          <w:szCs w:val="22"/>
        </w:rPr>
        <w:t>:</w:t>
      </w:r>
    </w:p>
    <w:p w14:paraId="70C618AE" w14:textId="77777777" w:rsidR="00347714" w:rsidRPr="006A7F7A" w:rsidRDefault="00347714" w:rsidP="00127F16">
      <w:pPr>
        <w:pStyle w:val="Default"/>
        <w:spacing w:line="276" w:lineRule="auto"/>
        <w:rPr>
          <w:sz w:val="22"/>
          <w:szCs w:val="22"/>
        </w:rPr>
      </w:pPr>
    </w:p>
    <w:p w14:paraId="60FC3C78" w14:textId="48C660D1" w:rsidR="00293EEA" w:rsidRPr="007A025B" w:rsidRDefault="00AD3251" w:rsidP="00AC2F03">
      <w:pPr>
        <w:pStyle w:val="Default"/>
        <w:numPr>
          <w:ilvl w:val="0"/>
          <w:numId w:val="7"/>
        </w:numPr>
        <w:spacing w:line="276" w:lineRule="auto"/>
        <w:rPr>
          <w:b/>
          <w:bCs/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t>D</w:t>
      </w:r>
      <w:r w:rsidR="00293EEA" w:rsidRPr="00495BF0">
        <w:rPr>
          <w:b/>
          <w:bCs/>
          <w:color w:val="auto"/>
          <w:sz w:val="22"/>
          <w:szCs w:val="22"/>
        </w:rPr>
        <w:t xml:space="preserve">id you initially support the CURE programme? </w:t>
      </w:r>
      <w:r>
        <w:rPr>
          <w:b/>
          <w:bCs/>
          <w:color w:val="auto"/>
          <w:sz w:val="22"/>
          <w:szCs w:val="22"/>
        </w:rPr>
        <w:t>Why/ why not?</w:t>
      </w:r>
      <w:r w:rsidR="00624A70">
        <w:rPr>
          <w:b/>
          <w:bCs/>
          <w:color w:val="auto"/>
          <w:sz w:val="22"/>
          <w:szCs w:val="22"/>
        </w:rPr>
        <w:t xml:space="preserve"> (Personal interest</w:t>
      </w:r>
      <w:r w:rsidR="00047CEA">
        <w:rPr>
          <w:b/>
          <w:bCs/>
          <w:color w:val="auto"/>
          <w:sz w:val="22"/>
          <w:szCs w:val="22"/>
        </w:rPr>
        <w:t>/meeting NHS targets/priorities)</w:t>
      </w:r>
    </w:p>
    <w:p w14:paraId="03219730" w14:textId="53957199" w:rsidR="00293EEA" w:rsidRPr="007A025B" w:rsidRDefault="00293EEA" w:rsidP="007A025B">
      <w:pPr>
        <w:pStyle w:val="Default"/>
        <w:numPr>
          <w:ilvl w:val="1"/>
          <w:numId w:val="7"/>
        </w:numPr>
        <w:spacing w:line="276" w:lineRule="auto"/>
        <w:rPr>
          <w:color w:val="auto"/>
          <w:sz w:val="22"/>
          <w:szCs w:val="22"/>
        </w:rPr>
      </w:pPr>
      <w:r w:rsidRPr="007A025B">
        <w:rPr>
          <w:color w:val="auto"/>
          <w:sz w:val="22"/>
          <w:szCs w:val="22"/>
        </w:rPr>
        <w:t xml:space="preserve">Have your views on CURE changed since first becoming involved with the programme? If so how/why? </w:t>
      </w:r>
    </w:p>
    <w:p w14:paraId="0E76A63D" w14:textId="760A2FFB" w:rsidR="000F7EF5" w:rsidRPr="00AC2F03" w:rsidRDefault="00347714" w:rsidP="00AC2F03">
      <w:pPr>
        <w:pStyle w:val="Default"/>
        <w:numPr>
          <w:ilvl w:val="1"/>
          <w:numId w:val="7"/>
        </w:numPr>
        <w:spacing w:line="276" w:lineRule="auto"/>
        <w:rPr>
          <w:bCs/>
          <w:sz w:val="22"/>
          <w:szCs w:val="22"/>
        </w:rPr>
      </w:pPr>
      <w:r w:rsidRPr="006A7F7A">
        <w:rPr>
          <w:bCs/>
          <w:sz w:val="22"/>
          <w:szCs w:val="22"/>
        </w:rPr>
        <w:t>What, in your opinion, are the benefits of the CURE programme?</w:t>
      </w:r>
    </w:p>
    <w:p w14:paraId="39CB4579" w14:textId="2D1175AB" w:rsidR="00347714" w:rsidRPr="00AC2F03" w:rsidRDefault="00347714" w:rsidP="00AC2F03">
      <w:pPr>
        <w:pStyle w:val="Default"/>
        <w:numPr>
          <w:ilvl w:val="1"/>
          <w:numId w:val="7"/>
        </w:numPr>
        <w:spacing w:line="276" w:lineRule="auto"/>
        <w:rPr>
          <w:bCs/>
          <w:sz w:val="22"/>
          <w:szCs w:val="22"/>
        </w:rPr>
      </w:pPr>
      <w:r w:rsidRPr="006A7F7A">
        <w:rPr>
          <w:bCs/>
          <w:sz w:val="22"/>
          <w:szCs w:val="22"/>
        </w:rPr>
        <w:t>What are the disadvantages (if any) of the CURE programme?</w:t>
      </w:r>
    </w:p>
    <w:p w14:paraId="5AA6C6F3" w14:textId="77777777" w:rsidR="000F7EF5" w:rsidRPr="006A7F7A" w:rsidRDefault="000F7EF5" w:rsidP="00AC2F03">
      <w:pPr>
        <w:pStyle w:val="Default"/>
        <w:spacing w:line="276" w:lineRule="auto"/>
        <w:rPr>
          <w:bCs/>
          <w:sz w:val="22"/>
          <w:szCs w:val="22"/>
        </w:rPr>
      </w:pPr>
    </w:p>
    <w:p w14:paraId="7BC00536" w14:textId="49872594" w:rsidR="00347714" w:rsidRPr="00AC2F03" w:rsidRDefault="00347714" w:rsidP="00AC2F03">
      <w:pPr>
        <w:pStyle w:val="Default"/>
        <w:numPr>
          <w:ilvl w:val="0"/>
          <w:numId w:val="7"/>
        </w:numPr>
        <w:spacing w:line="276" w:lineRule="auto"/>
        <w:rPr>
          <w:b/>
          <w:sz w:val="22"/>
          <w:szCs w:val="22"/>
        </w:rPr>
      </w:pPr>
      <w:r w:rsidRPr="00495BF0">
        <w:rPr>
          <w:b/>
          <w:sz w:val="22"/>
          <w:szCs w:val="22"/>
        </w:rPr>
        <w:t xml:space="preserve">Do you see </w:t>
      </w:r>
      <w:r w:rsidR="00A2747E" w:rsidRPr="00495BF0">
        <w:rPr>
          <w:b/>
          <w:sz w:val="22"/>
          <w:szCs w:val="22"/>
        </w:rPr>
        <w:t>the oversight</w:t>
      </w:r>
      <w:r w:rsidRPr="00495BF0">
        <w:rPr>
          <w:b/>
          <w:sz w:val="22"/>
          <w:szCs w:val="22"/>
        </w:rPr>
        <w:t xml:space="preserve"> of the CURE programme as a core part of your role?</w:t>
      </w:r>
    </w:p>
    <w:p w14:paraId="5B4E7ED4" w14:textId="4A45073F" w:rsidR="00347714" w:rsidRPr="006A7F7A" w:rsidRDefault="00347714" w:rsidP="00AC2F03">
      <w:pPr>
        <w:pStyle w:val="Default"/>
        <w:numPr>
          <w:ilvl w:val="1"/>
          <w:numId w:val="7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Is the</w:t>
      </w:r>
      <w:r w:rsidR="00A2747E" w:rsidRPr="006A7F7A">
        <w:rPr>
          <w:sz w:val="22"/>
          <w:szCs w:val="22"/>
        </w:rPr>
        <w:t xml:space="preserve"> implementation of the</w:t>
      </w:r>
      <w:r w:rsidRPr="006A7F7A">
        <w:rPr>
          <w:sz w:val="22"/>
          <w:szCs w:val="22"/>
        </w:rPr>
        <w:t xml:space="preserve"> CURE programme compatible or in conflict with </w:t>
      </w:r>
      <w:r w:rsidR="005D3970" w:rsidRPr="006A7F7A">
        <w:rPr>
          <w:sz w:val="22"/>
          <w:szCs w:val="22"/>
        </w:rPr>
        <w:t xml:space="preserve">your </w:t>
      </w:r>
      <w:r w:rsidRPr="006A7F7A">
        <w:rPr>
          <w:sz w:val="22"/>
          <w:szCs w:val="22"/>
        </w:rPr>
        <w:t xml:space="preserve">professional standards/identity? </w:t>
      </w:r>
    </w:p>
    <w:p w14:paraId="6D6479D5" w14:textId="77777777" w:rsidR="00347714" w:rsidRPr="006A7F7A" w:rsidRDefault="00347714" w:rsidP="00AC2F03">
      <w:pPr>
        <w:pStyle w:val="Default"/>
        <w:spacing w:line="276" w:lineRule="auto"/>
        <w:rPr>
          <w:sz w:val="22"/>
          <w:szCs w:val="22"/>
        </w:rPr>
      </w:pPr>
    </w:p>
    <w:p w14:paraId="3A82E3C4" w14:textId="55534743" w:rsidR="007D6090" w:rsidRPr="00FE66DA" w:rsidRDefault="006F07EC" w:rsidP="00AC2F03">
      <w:pPr>
        <w:pStyle w:val="Default"/>
        <w:numPr>
          <w:ilvl w:val="0"/>
          <w:numId w:val="7"/>
        </w:num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o you discuss CURE with colle</w:t>
      </w:r>
      <w:r w:rsidR="0007464C">
        <w:rPr>
          <w:b/>
          <w:bCs/>
          <w:sz w:val="22"/>
          <w:szCs w:val="22"/>
        </w:rPr>
        <w:t xml:space="preserve">agues? </w:t>
      </w:r>
      <w:r w:rsidR="00347714" w:rsidRPr="00FE66DA">
        <w:rPr>
          <w:b/>
          <w:bCs/>
          <w:sz w:val="22"/>
          <w:szCs w:val="22"/>
        </w:rPr>
        <w:t>How do colleagues view the programme?</w:t>
      </w:r>
    </w:p>
    <w:p w14:paraId="013725BF" w14:textId="3FBADC54" w:rsidR="00347714" w:rsidRPr="006A7F7A" w:rsidRDefault="00347714" w:rsidP="00AC2F03">
      <w:pPr>
        <w:pStyle w:val="Default"/>
        <w:spacing w:line="276" w:lineRule="auto"/>
        <w:rPr>
          <w:color w:val="auto"/>
          <w:sz w:val="22"/>
          <w:szCs w:val="22"/>
        </w:rPr>
      </w:pPr>
    </w:p>
    <w:p w14:paraId="5EDA7F66" w14:textId="1D41DA32" w:rsidR="00347714" w:rsidRPr="00AC2F03" w:rsidRDefault="00347714" w:rsidP="00AC2F03">
      <w:pPr>
        <w:pStyle w:val="Default"/>
        <w:numPr>
          <w:ilvl w:val="0"/>
          <w:numId w:val="7"/>
        </w:numPr>
        <w:spacing w:line="276" w:lineRule="auto"/>
        <w:rPr>
          <w:b/>
          <w:bCs/>
          <w:color w:val="auto"/>
          <w:sz w:val="22"/>
          <w:szCs w:val="22"/>
        </w:rPr>
      </w:pPr>
      <w:r w:rsidRPr="00865DC5">
        <w:rPr>
          <w:b/>
          <w:bCs/>
          <w:color w:val="auto"/>
          <w:sz w:val="22"/>
          <w:szCs w:val="22"/>
        </w:rPr>
        <w:t>What motivates you to implement CURE? (</w:t>
      </w:r>
      <w:r w:rsidR="00C84182" w:rsidRPr="00865DC5">
        <w:rPr>
          <w:b/>
          <w:bCs/>
          <w:color w:val="auto"/>
          <w:sz w:val="22"/>
          <w:szCs w:val="22"/>
        </w:rPr>
        <w:t xml:space="preserve">e.g. </w:t>
      </w:r>
      <w:r w:rsidRPr="00865DC5">
        <w:rPr>
          <w:b/>
          <w:bCs/>
          <w:color w:val="auto"/>
          <w:sz w:val="22"/>
          <w:szCs w:val="22"/>
        </w:rPr>
        <w:t>targets</w:t>
      </w:r>
      <w:r w:rsidR="00C84182" w:rsidRPr="00865DC5">
        <w:rPr>
          <w:b/>
          <w:bCs/>
          <w:color w:val="auto"/>
          <w:sz w:val="22"/>
          <w:szCs w:val="22"/>
        </w:rPr>
        <w:t xml:space="preserve">, </w:t>
      </w:r>
      <w:r w:rsidR="000952EF" w:rsidRPr="00865DC5">
        <w:rPr>
          <w:b/>
          <w:bCs/>
          <w:color w:val="auto"/>
          <w:sz w:val="22"/>
          <w:szCs w:val="22"/>
        </w:rPr>
        <w:t xml:space="preserve">health benefits, </w:t>
      </w:r>
      <w:r w:rsidRPr="00865DC5">
        <w:rPr>
          <w:b/>
          <w:bCs/>
          <w:color w:val="auto"/>
          <w:sz w:val="22"/>
          <w:szCs w:val="22"/>
        </w:rPr>
        <w:t xml:space="preserve">making a difference) </w:t>
      </w:r>
    </w:p>
    <w:p w14:paraId="2F284CCF" w14:textId="5D5D604F" w:rsidR="00347714" w:rsidRPr="00AC2F03" w:rsidRDefault="00B440D3" w:rsidP="00AC2F03">
      <w:pPr>
        <w:pStyle w:val="Default"/>
        <w:numPr>
          <w:ilvl w:val="1"/>
          <w:numId w:val="7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What do you hope the programme will achieve</w:t>
      </w:r>
      <w:r w:rsidR="00347714" w:rsidRPr="006A7F7A">
        <w:rPr>
          <w:sz w:val="22"/>
          <w:szCs w:val="22"/>
        </w:rPr>
        <w:t xml:space="preserve">? </w:t>
      </w:r>
    </w:p>
    <w:p w14:paraId="2AD7C3D5" w14:textId="0684DB91" w:rsidR="00347714" w:rsidRPr="00AC2F03" w:rsidRDefault="00347714" w:rsidP="00AC2F03">
      <w:pPr>
        <w:pStyle w:val="Default"/>
        <w:numPr>
          <w:ilvl w:val="1"/>
          <w:numId w:val="7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How confident are</w:t>
      </w:r>
      <w:r w:rsidR="005D3970" w:rsidRPr="006A7F7A">
        <w:rPr>
          <w:sz w:val="22"/>
          <w:szCs w:val="22"/>
        </w:rPr>
        <w:t xml:space="preserve"> you in</w:t>
      </w:r>
      <w:r w:rsidRPr="006A7F7A">
        <w:rPr>
          <w:sz w:val="22"/>
          <w:szCs w:val="22"/>
        </w:rPr>
        <w:t xml:space="preserve"> you</w:t>
      </w:r>
      <w:r w:rsidR="005D3970" w:rsidRPr="006A7F7A">
        <w:rPr>
          <w:sz w:val="22"/>
          <w:szCs w:val="22"/>
        </w:rPr>
        <w:t xml:space="preserve">r own </w:t>
      </w:r>
      <w:r w:rsidRPr="006A7F7A">
        <w:rPr>
          <w:sz w:val="22"/>
          <w:szCs w:val="22"/>
        </w:rPr>
        <w:t xml:space="preserve">skill and capability to </w:t>
      </w:r>
      <w:r w:rsidR="00B440D3" w:rsidRPr="006A7F7A">
        <w:rPr>
          <w:sz w:val="22"/>
          <w:szCs w:val="22"/>
        </w:rPr>
        <w:t>oversee</w:t>
      </w:r>
      <w:r w:rsidRPr="006A7F7A">
        <w:rPr>
          <w:sz w:val="22"/>
          <w:szCs w:val="22"/>
        </w:rPr>
        <w:t xml:space="preserve"> this programme? </w:t>
      </w:r>
    </w:p>
    <w:p w14:paraId="0C0F7DE4" w14:textId="259E4BE1" w:rsidR="005D3970" w:rsidRPr="00AC2F03" w:rsidRDefault="00347714" w:rsidP="00AC2F03">
      <w:pPr>
        <w:pStyle w:val="Default"/>
        <w:numPr>
          <w:ilvl w:val="1"/>
          <w:numId w:val="7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 xml:space="preserve">Are you more confident in some areas (activities) than others? </w:t>
      </w:r>
    </w:p>
    <w:p w14:paraId="73355E39" w14:textId="36D90FFD" w:rsidR="00347714" w:rsidRDefault="005D3970" w:rsidP="00127F16">
      <w:pPr>
        <w:pStyle w:val="Default"/>
        <w:numPr>
          <w:ilvl w:val="1"/>
          <w:numId w:val="7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How rewarding is your involvement with the programme?</w:t>
      </w:r>
    </w:p>
    <w:p w14:paraId="404721EB" w14:textId="03ED1961" w:rsidR="007131A5" w:rsidRDefault="007131A5" w:rsidP="007131A5">
      <w:pPr>
        <w:pStyle w:val="Default"/>
        <w:spacing w:line="276" w:lineRule="auto"/>
        <w:rPr>
          <w:sz w:val="22"/>
          <w:szCs w:val="22"/>
        </w:rPr>
      </w:pPr>
    </w:p>
    <w:p w14:paraId="39F34C05" w14:textId="77777777" w:rsidR="007131A5" w:rsidRPr="007131A5" w:rsidRDefault="007131A5" w:rsidP="007131A5">
      <w:pPr>
        <w:pStyle w:val="Default"/>
        <w:spacing w:line="276" w:lineRule="auto"/>
        <w:rPr>
          <w:sz w:val="22"/>
          <w:szCs w:val="22"/>
        </w:rPr>
      </w:pPr>
    </w:p>
    <w:p w14:paraId="73D14EBA" w14:textId="77777777" w:rsidR="00F6175C" w:rsidRPr="006A7F7A" w:rsidRDefault="00F6175C" w:rsidP="00127F16">
      <w:pPr>
        <w:pStyle w:val="Default"/>
        <w:spacing w:line="276" w:lineRule="auto"/>
        <w:rPr>
          <w:sz w:val="22"/>
          <w:szCs w:val="22"/>
        </w:rPr>
      </w:pPr>
    </w:p>
    <w:p w14:paraId="65759B49" w14:textId="5BAFA2DB" w:rsidR="00B440D3" w:rsidRPr="006A7F7A" w:rsidRDefault="001C66E7" w:rsidP="00127F16">
      <w:pPr>
        <w:spacing w:line="276" w:lineRule="auto"/>
        <w:rPr>
          <w:rFonts w:cs="Arial"/>
          <w:b/>
        </w:rPr>
      </w:pPr>
      <w:r w:rsidRPr="006A7F7A">
        <w:rPr>
          <w:rFonts w:cs="Arial"/>
          <w:b/>
        </w:rPr>
        <w:lastRenderedPageBreak/>
        <w:t>F</w:t>
      </w:r>
      <w:r w:rsidR="00B440D3" w:rsidRPr="006A7F7A">
        <w:rPr>
          <w:rFonts w:cs="Arial"/>
          <w:b/>
        </w:rPr>
        <w:t>. SERVICE IMPACT</w:t>
      </w:r>
    </w:p>
    <w:p w14:paraId="6BD31F5A" w14:textId="5DB7399B" w:rsidR="00B440D3" w:rsidRPr="00AC2F03" w:rsidRDefault="00B440D3" w:rsidP="00870CD9">
      <w:pPr>
        <w:pStyle w:val="ListParagraph"/>
        <w:numPr>
          <w:ilvl w:val="0"/>
          <w:numId w:val="8"/>
        </w:numPr>
        <w:spacing w:after="0" w:line="276" w:lineRule="auto"/>
        <w:ind w:hanging="357"/>
        <w:rPr>
          <w:rFonts w:cs="Arial"/>
          <w:b/>
        </w:rPr>
      </w:pPr>
      <w:r w:rsidRPr="00AC2F03">
        <w:rPr>
          <w:rFonts w:cs="Arial"/>
          <w:b/>
        </w:rPr>
        <w:t>From your perspective, how well do patients engage with the programme?</w:t>
      </w:r>
    </w:p>
    <w:p w14:paraId="1D66A5C0" w14:textId="7891D338" w:rsidR="00B440D3" w:rsidRPr="006A7F7A" w:rsidRDefault="00B440D3" w:rsidP="00870CD9">
      <w:pPr>
        <w:pStyle w:val="Default"/>
        <w:numPr>
          <w:ilvl w:val="1"/>
          <w:numId w:val="8"/>
        </w:numPr>
        <w:spacing w:line="276" w:lineRule="auto"/>
        <w:ind w:hanging="357"/>
        <w:rPr>
          <w:sz w:val="22"/>
          <w:szCs w:val="22"/>
        </w:rPr>
      </w:pPr>
      <w:r w:rsidRPr="006A7F7A">
        <w:rPr>
          <w:sz w:val="22"/>
          <w:szCs w:val="22"/>
        </w:rPr>
        <w:t xml:space="preserve">What do you think influences patients to engage with the CURE programme? </w:t>
      </w:r>
    </w:p>
    <w:p w14:paraId="05F17984" w14:textId="77777777" w:rsidR="00B440D3" w:rsidRPr="006A7F7A" w:rsidRDefault="00B440D3" w:rsidP="00AC2F03">
      <w:pPr>
        <w:pStyle w:val="Default"/>
        <w:spacing w:line="276" w:lineRule="auto"/>
        <w:rPr>
          <w:sz w:val="22"/>
          <w:szCs w:val="22"/>
        </w:rPr>
      </w:pPr>
    </w:p>
    <w:p w14:paraId="1BCF6A5D" w14:textId="77777777" w:rsidR="00B440D3" w:rsidRPr="0027217C" w:rsidRDefault="00B440D3" w:rsidP="00AC2F03">
      <w:pPr>
        <w:pStyle w:val="Default"/>
        <w:numPr>
          <w:ilvl w:val="0"/>
          <w:numId w:val="8"/>
        </w:numPr>
        <w:spacing w:line="276" w:lineRule="auto"/>
        <w:rPr>
          <w:b/>
          <w:bCs/>
          <w:sz w:val="22"/>
          <w:szCs w:val="22"/>
        </w:rPr>
      </w:pPr>
      <w:r w:rsidRPr="0027217C">
        <w:rPr>
          <w:b/>
          <w:bCs/>
          <w:sz w:val="22"/>
          <w:szCs w:val="22"/>
        </w:rPr>
        <w:t xml:space="preserve">What do you think are the important barriers and facilitators for patients engaging with the CURE programme? </w:t>
      </w:r>
    </w:p>
    <w:p w14:paraId="7F30281B" w14:textId="77777777" w:rsidR="00B440D3" w:rsidRPr="006A7F7A" w:rsidRDefault="00B440D3" w:rsidP="00AC2F03">
      <w:pPr>
        <w:pStyle w:val="Default"/>
        <w:spacing w:line="276" w:lineRule="auto"/>
        <w:rPr>
          <w:sz w:val="22"/>
          <w:szCs w:val="22"/>
        </w:rPr>
      </w:pPr>
    </w:p>
    <w:p w14:paraId="3894FD53" w14:textId="0BE03AF7" w:rsidR="00B440D3" w:rsidRPr="00AC2F03" w:rsidRDefault="00D10121" w:rsidP="00AC2F03">
      <w:pPr>
        <w:pStyle w:val="Default"/>
        <w:numPr>
          <w:ilvl w:val="1"/>
          <w:numId w:val="8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How has your planning/oversight of the programme been</w:t>
      </w:r>
      <w:r w:rsidR="00B440D3" w:rsidRPr="006A7F7A">
        <w:rPr>
          <w:sz w:val="22"/>
          <w:szCs w:val="22"/>
        </w:rPr>
        <w:t xml:space="preserve"> affected by social and cultural factors of </w:t>
      </w:r>
      <w:r w:rsidR="00CA2B66" w:rsidRPr="006A7F7A">
        <w:rPr>
          <w:sz w:val="22"/>
          <w:szCs w:val="22"/>
        </w:rPr>
        <w:t>patients</w:t>
      </w:r>
      <w:r w:rsidRPr="006A7F7A">
        <w:rPr>
          <w:sz w:val="22"/>
          <w:szCs w:val="22"/>
        </w:rPr>
        <w:t xml:space="preserve"> you wish to engage in the CURE programme</w:t>
      </w:r>
      <w:r w:rsidR="00CA2B66" w:rsidRPr="006A7F7A">
        <w:rPr>
          <w:sz w:val="22"/>
          <w:szCs w:val="22"/>
        </w:rPr>
        <w:t>?</w:t>
      </w:r>
    </w:p>
    <w:p w14:paraId="6363874A" w14:textId="5D36BFE9" w:rsidR="00B440D3" w:rsidRPr="00AC2F03" w:rsidRDefault="00B440D3" w:rsidP="00AC2F03">
      <w:pPr>
        <w:pStyle w:val="Default"/>
        <w:numPr>
          <w:ilvl w:val="1"/>
          <w:numId w:val="8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What do you think helps patients to stay motivated?</w:t>
      </w:r>
    </w:p>
    <w:p w14:paraId="7C4A005D" w14:textId="77777777" w:rsidR="00B440D3" w:rsidRPr="006A7F7A" w:rsidRDefault="00B440D3" w:rsidP="00AC2F03">
      <w:pPr>
        <w:pStyle w:val="Default"/>
        <w:numPr>
          <w:ilvl w:val="1"/>
          <w:numId w:val="8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Do you feel the programme works better for some people rather than others? If so, why?</w:t>
      </w:r>
    </w:p>
    <w:p w14:paraId="023E1ACA" w14:textId="51FCD586" w:rsidR="00B440D3" w:rsidRPr="000D2BCA" w:rsidRDefault="00416F28" w:rsidP="00AC2F03">
      <w:pPr>
        <w:pStyle w:val="Default"/>
        <w:numPr>
          <w:ilvl w:val="1"/>
          <w:numId w:val="8"/>
        </w:numPr>
        <w:spacing w:line="276" w:lineRule="auto"/>
        <w:rPr>
          <w:b/>
          <w:bCs/>
          <w:sz w:val="22"/>
          <w:szCs w:val="22"/>
        </w:rPr>
      </w:pPr>
      <w:r w:rsidRPr="000D2BCA">
        <w:rPr>
          <w:b/>
          <w:bCs/>
          <w:sz w:val="22"/>
          <w:szCs w:val="22"/>
        </w:rPr>
        <w:t xml:space="preserve">How could the programme be improved for patients? </w:t>
      </w:r>
    </w:p>
    <w:p w14:paraId="5C380F79" w14:textId="14DFF07E" w:rsidR="00B440D3" w:rsidRPr="00AC2F03" w:rsidRDefault="00B440D3" w:rsidP="00AC2F03">
      <w:pPr>
        <w:pStyle w:val="Default"/>
        <w:numPr>
          <w:ilvl w:val="1"/>
          <w:numId w:val="8"/>
        </w:numPr>
        <w:spacing w:line="276" w:lineRule="auto"/>
        <w:rPr>
          <w:sz w:val="22"/>
          <w:szCs w:val="22"/>
        </w:rPr>
      </w:pPr>
      <w:r w:rsidRPr="006A7F7A">
        <w:rPr>
          <w:sz w:val="22"/>
          <w:szCs w:val="22"/>
        </w:rPr>
        <w:t>Do you think the information provided (to patients) in the CURE service is adequate?</w:t>
      </w:r>
    </w:p>
    <w:p w14:paraId="6DB68DE4" w14:textId="77777777" w:rsidR="00B440D3" w:rsidRPr="006A7F7A" w:rsidRDefault="00B440D3" w:rsidP="00AC2F03">
      <w:pPr>
        <w:pStyle w:val="Default"/>
        <w:numPr>
          <w:ilvl w:val="1"/>
          <w:numId w:val="8"/>
        </w:numPr>
        <w:spacing w:line="276" w:lineRule="auto"/>
        <w:rPr>
          <w:color w:val="auto"/>
          <w:sz w:val="22"/>
          <w:szCs w:val="22"/>
        </w:rPr>
      </w:pPr>
      <w:r w:rsidRPr="006A7F7A">
        <w:rPr>
          <w:color w:val="auto"/>
          <w:sz w:val="22"/>
          <w:szCs w:val="22"/>
        </w:rPr>
        <w:t>Do you believe there are aspects of the CURE programme which are more valuable than others?</w:t>
      </w:r>
    </w:p>
    <w:p w14:paraId="0F6E441D" w14:textId="6A1352D9" w:rsidR="00B440D3" w:rsidRPr="006A7F7A" w:rsidRDefault="00B440D3" w:rsidP="00AC2F03">
      <w:pPr>
        <w:pStyle w:val="Default"/>
        <w:spacing w:line="276" w:lineRule="auto"/>
        <w:rPr>
          <w:sz w:val="22"/>
          <w:szCs w:val="22"/>
        </w:rPr>
      </w:pPr>
    </w:p>
    <w:p w14:paraId="721A16D8" w14:textId="27BDCB13" w:rsidR="005D3970" w:rsidRPr="00416F28" w:rsidRDefault="000F7EF5" w:rsidP="00AC2F03">
      <w:pPr>
        <w:pStyle w:val="Default"/>
        <w:numPr>
          <w:ilvl w:val="0"/>
          <w:numId w:val="8"/>
        </w:numPr>
        <w:spacing w:line="276" w:lineRule="auto"/>
        <w:rPr>
          <w:b/>
          <w:bCs/>
          <w:sz w:val="22"/>
          <w:szCs w:val="22"/>
        </w:rPr>
      </w:pPr>
      <w:r w:rsidRPr="00416F28">
        <w:rPr>
          <w:b/>
          <w:bCs/>
          <w:sz w:val="22"/>
          <w:szCs w:val="22"/>
        </w:rPr>
        <w:t xml:space="preserve">How </w:t>
      </w:r>
      <w:r w:rsidR="005D3970" w:rsidRPr="00416F28">
        <w:rPr>
          <w:b/>
          <w:bCs/>
          <w:sz w:val="22"/>
          <w:szCs w:val="22"/>
        </w:rPr>
        <w:t xml:space="preserve">do you </w:t>
      </w:r>
      <w:r w:rsidRPr="00416F28">
        <w:rPr>
          <w:b/>
          <w:bCs/>
          <w:sz w:val="22"/>
          <w:szCs w:val="22"/>
        </w:rPr>
        <w:t>ensure</w:t>
      </w:r>
      <w:r w:rsidR="005D3970" w:rsidRPr="00416F28">
        <w:rPr>
          <w:b/>
          <w:bCs/>
          <w:sz w:val="22"/>
          <w:szCs w:val="22"/>
        </w:rPr>
        <w:t xml:space="preserve"> </w:t>
      </w:r>
      <w:r w:rsidR="00D14B6B" w:rsidRPr="00416F28">
        <w:rPr>
          <w:b/>
          <w:bCs/>
          <w:sz w:val="22"/>
          <w:szCs w:val="22"/>
        </w:rPr>
        <w:t xml:space="preserve">the </w:t>
      </w:r>
      <w:r w:rsidR="005D3970" w:rsidRPr="00416F28">
        <w:rPr>
          <w:b/>
          <w:bCs/>
          <w:sz w:val="22"/>
          <w:szCs w:val="22"/>
        </w:rPr>
        <w:t xml:space="preserve">programme </w:t>
      </w:r>
      <w:r w:rsidRPr="00416F28">
        <w:rPr>
          <w:b/>
          <w:bCs/>
          <w:sz w:val="22"/>
          <w:szCs w:val="22"/>
        </w:rPr>
        <w:t xml:space="preserve">is </w:t>
      </w:r>
      <w:r w:rsidR="005D3970" w:rsidRPr="00416F28">
        <w:rPr>
          <w:b/>
          <w:bCs/>
          <w:sz w:val="22"/>
          <w:szCs w:val="22"/>
        </w:rPr>
        <w:t>delivered as intended?</w:t>
      </w:r>
    </w:p>
    <w:p w14:paraId="025E2E12" w14:textId="77777777" w:rsidR="005D3970" w:rsidRPr="00582C08" w:rsidRDefault="005D3970" w:rsidP="00AC2F03">
      <w:pPr>
        <w:pStyle w:val="Default"/>
        <w:spacing w:line="276" w:lineRule="auto"/>
        <w:rPr>
          <w:b/>
          <w:bCs/>
          <w:sz w:val="22"/>
          <w:szCs w:val="22"/>
        </w:rPr>
      </w:pPr>
    </w:p>
    <w:p w14:paraId="1437CFC0" w14:textId="7CD4E710" w:rsidR="00B440D3" w:rsidRPr="00582C08" w:rsidRDefault="00B440D3" w:rsidP="00AC2F03">
      <w:pPr>
        <w:pStyle w:val="Default"/>
        <w:numPr>
          <w:ilvl w:val="0"/>
          <w:numId w:val="8"/>
        </w:numPr>
        <w:spacing w:line="276" w:lineRule="auto"/>
        <w:rPr>
          <w:b/>
          <w:bCs/>
          <w:sz w:val="22"/>
          <w:szCs w:val="22"/>
        </w:rPr>
      </w:pPr>
      <w:r w:rsidRPr="00582C08">
        <w:rPr>
          <w:b/>
          <w:bCs/>
          <w:sz w:val="22"/>
          <w:szCs w:val="22"/>
        </w:rPr>
        <w:t xml:space="preserve">Can you describe any unintended or unexpected consequences of </w:t>
      </w:r>
      <w:r w:rsidR="007D6090" w:rsidRPr="00582C08">
        <w:rPr>
          <w:b/>
          <w:bCs/>
          <w:sz w:val="22"/>
          <w:szCs w:val="22"/>
        </w:rPr>
        <w:t>the CURE</w:t>
      </w:r>
      <w:r w:rsidRPr="00582C08">
        <w:rPr>
          <w:b/>
          <w:bCs/>
          <w:sz w:val="22"/>
          <w:szCs w:val="22"/>
        </w:rPr>
        <w:t xml:space="preserve"> programme? These can be positive or negative. </w:t>
      </w:r>
    </w:p>
    <w:p w14:paraId="6805D7F9" w14:textId="74561E45" w:rsidR="00D14B6B" w:rsidRPr="00582C08" w:rsidRDefault="00D14B6B" w:rsidP="00AC2F03">
      <w:pPr>
        <w:pStyle w:val="Default"/>
        <w:spacing w:line="276" w:lineRule="auto"/>
        <w:rPr>
          <w:b/>
          <w:bCs/>
          <w:sz w:val="22"/>
          <w:szCs w:val="22"/>
        </w:rPr>
      </w:pPr>
    </w:p>
    <w:p w14:paraId="38E761E5" w14:textId="77777777" w:rsidR="00884792" w:rsidRPr="00884792" w:rsidRDefault="00884792" w:rsidP="00884792">
      <w:pPr>
        <w:pStyle w:val="Default"/>
        <w:numPr>
          <w:ilvl w:val="0"/>
          <w:numId w:val="8"/>
        </w:numPr>
        <w:spacing w:line="276" w:lineRule="auto"/>
        <w:rPr>
          <w:b/>
          <w:bCs/>
          <w:sz w:val="22"/>
          <w:szCs w:val="22"/>
        </w:rPr>
      </w:pPr>
      <w:r w:rsidRPr="00884792">
        <w:rPr>
          <w:b/>
          <w:bCs/>
          <w:sz w:val="22"/>
          <w:szCs w:val="22"/>
        </w:rPr>
        <w:t xml:space="preserve">How confident are you that the problems of implementing the CURE programme will be solved in the future? </w:t>
      </w:r>
    </w:p>
    <w:p w14:paraId="4BC9C7CC" w14:textId="75050C8F" w:rsidR="00347714" w:rsidRPr="006A7F7A" w:rsidRDefault="00347714" w:rsidP="00127F16">
      <w:pPr>
        <w:pStyle w:val="Default"/>
        <w:spacing w:line="276" w:lineRule="auto"/>
        <w:rPr>
          <w:sz w:val="22"/>
          <w:szCs w:val="22"/>
        </w:rPr>
      </w:pPr>
    </w:p>
    <w:p w14:paraId="62EC3F26" w14:textId="794AD407" w:rsidR="003741F3" w:rsidRPr="006A7F7A" w:rsidRDefault="001C66E7" w:rsidP="00127F16">
      <w:pPr>
        <w:pStyle w:val="Default"/>
        <w:spacing w:line="276" w:lineRule="auto"/>
        <w:rPr>
          <w:b/>
          <w:bCs/>
          <w:sz w:val="22"/>
          <w:szCs w:val="22"/>
        </w:rPr>
      </w:pPr>
      <w:r w:rsidRPr="006A7F7A">
        <w:rPr>
          <w:b/>
          <w:bCs/>
          <w:sz w:val="22"/>
          <w:szCs w:val="22"/>
        </w:rPr>
        <w:t xml:space="preserve">G. </w:t>
      </w:r>
      <w:r w:rsidR="00BD22E5" w:rsidRPr="006A7F7A">
        <w:rPr>
          <w:b/>
          <w:bCs/>
          <w:sz w:val="22"/>
          <w:szCs w:val="22"/>
        </w:rPr>
        <w:t xml:space="preserve"> SUMMARY</w:t>
      </w:r>
    </w:p>
    <w:p w14:paraId="16B76E56" w14:textId="1610A825" w:rsidR="00BD22E5" w:rsidRPr="006A7F7A" w:rsidRDefault="00BD22E5" w:rsidP="00127F16">
      <w:pPr>
        <w:pStyle w:val="Default"/>
        <w:spacing w:line="276" w:lineRule="auto"/>
        <w:rPr>
          <w:b/>
          <w:bCs/>
          <w:sz w:val="22"/>
          <w:szCs w:val="22"/>
        </w:rPr>
      </w:pPr>
    </w:p>
    <w:p w14:paraId="180F512F" w14:textId="52EE21E2" w:rsidR="00FB6D81" w:rsidRDefault="00BD22E5" w:rsidP="00127F16">
      <w:pPr>
        <w:pStyle w:val="Default"/>
        <w:spacing w:line="276" w:lineRule="auto"/>
        <w:rPr>
          <w:b/>
          <w:bCs/>
          <w:sz w:val="22"/>
          <w:szCs w:val="22"/>
        </w:rPr>
      </w:pPr>
      <w:r w:rsidRPr="00416F28">
        <w:rPr>
          <w:b/>
          <w:bCs/>
          <w:sz w:val="22"/>
          <w:szCs w:val="22"/>
        </w:rPr>
        <w:t xml:space="preserve">Are there any other </w:t>
      </w:r>
      <w:r w:rsidR="005D3970" w:rsidRPr="00416F28">
        <w:rPr>
          <w:b/>
          <w:bCs/>
          <w:sz w:val="22"/>
          <w:szCs w:val="22"/>
        </w:rPr>
        <w:t xml:space="preserve">factors influencing the </w:t>
      </w:r>
      <w:r w:rsidR="00FF6995" w:rsidRPr="00416F28">
        <w:rPr>
          <w:b/>
          <w:bCs/>
          <w:sz w:val="22"/>
          <w:szCs w:val="22"/>
        </w:rPr>
        <w:t xml:space="preserve">implementation of </w:t>
      </w:r>
      <w:r w:rsidR="00492E0F" w:rsidRPr="00416F28">
        <w:rPr>
          <w:b/>
          <w:bCs/>
          <w:sz w:val="22"/>
          <w:szCs w:val="22"/>
        </w:rPr>
        <w:t>CURE</w:t>
      </w:r>
      <w:r w:rsidR="00FF6995" w:rsidRPr="00416F28">
        <w:rPr>
          <w:b/>
          <w:bCs/>
          <w:sz w:val="22"/>
          <w:szCs w:val="22"/>
        </w:rPr>
        <w:t xml:space="preserve"> that we have not already covered? </w:t>
      </w:r>
      <w:r w:rsidR="00FB6D81">
        <w:rPr>
          <w:b/>
          <w:bCs/>
          <w:sz w:val="22"/>
          <w:szCs w:val="22"/>
        </w:rPr>
        <w:br w:type="page"/>
      </w:r>
    </w:p>
    <w:p w14:paraId="73973F81" w14:textId="77777777" w:rsidR="00FB6D81" w:rsidRDefault="00FB6D81" w:rsidP="00FB6D81">
      <w:r>
        <w:rPr>
          <w:noProof/>
          <w:lang w:eastAsia="en-GB"/>
        </w:rPr>
        <w:lastRenderedPageBreak/>
        <w:drawing>
          <wp:inline distT="0" distB="0" distL="0" distR="0" wp14:anchorId="579B4CE7" wp14:editId="7BE21208">
            <wp:extent cx="5731510" cy="11741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C3F7D" w14:textId="77777777" w:rsidR="00FB6D81" w:rsidRPr="00E51D2D" w:rsidRDefault="00FB6D81" w:rsidP="00FB6D81">
      <w:pPr>
        <w:rPr>
          <w:rFonts w:cs="Arial"/>
          <w:b/>
        </w:rPr>
      </w:pPr>
      <w:r w:rsidRPr="00E51D2D">
        <w:rPr>
          <w:rFonts w:cs="Arial"/>
          <w:b/>
        </w:rPr>
        <w:t xml:space="preserve">CURE Model INTERVIEW TOPIC GUIDE </w:t>
      </w:r>
      <w:r>
        <w:rPr>
          <w:rFonts w:cs="Arial"/>
          <w:b/>
        </w:rPr>
        <w:t>(Delivery Staff)</w:t>
      </w:r>
    </w:p>
    <w:p w14:paraId="2FCC4932" w14:textId="77777777" w:rsidR="00FB6D81" w:rsidRPr="00E51D2D" w:rsidRDefault="00FB6D81" w:rsidP="00FB6D81">
      <w:pPr>
        <w:rPr>
          <w:rFonts w:cs="Arial"/>
        </w:rPr>
      </w:pPr>
      <w:r w:rsidRPr="00E51D2D">
        <w:rPr>
          <w:rFonts w:cs="Arial"/>
        </w:rPr>
        <w:t xml:space="preserve">Thank you for agreeing to take part in this interview.  We are inviting a number of health care professionals involved in implementing the CURE Model in Greater </w:t>
      </w:r>
      <w:proofErr w:type="gramStart"/>
      <w:r w:rsidRPr="00E51D2D">
        <w:rPr>
          <w:rFonts w:cs="Arial"/>
        </w:rPr>
        <w:t>Manchester</w:t>
      </w:r>
      <w:proofErr w:type="gramEnd"/>
      <w:r w:rsidRPr="00E51D2D">
        <w:rPr>
          <w:rFonts w:cs="Arial"/>
        </w:rPr>
        <w:t xml:space="preserve"> so I am pleased you are able to </w:t>
      </w:r>
      <w:r>
        <w:rPr>
          <w:rFonts w:cs="Arial"/>
        </w:rPr>
        <w:t>speak to us today</w:t>
      </w:r>
      <w:r w:rsidRPr="00E51D2D">
        <w:rPr>
          <w:rFonts w:cs="Arial"/>
        </w:rPr>
        <w:t xml:space="preserve">.  We are interested in your behaviour (in implementing the CURE Model), your perception of the impact on patients and ways to help more people in the future. </w:t>
      </w:r>
    </w:p>
    <w:p w14:paraId="4B20D223" w14:textId="77777777" w:rsidR="00FB6D81" w:rsidRDefault="00FB6D81" w:rsidP="00FB6D81">
      <w:pPr>
        <w:spacing w:after="0" w:line="360" w:lineRule="auto"/>
        <w:rPr>
          <w:rFonts w:cs="Arial"/>
          <w:b/>
        </w:rPr>
      </w:pPr>
      <w:r w:rsidRPr="00E319BE">
        <w:rPr>
          <w:rFonts w:cs="Arial"/>
          <w:b/>
        </w:rPr>
        <w:t xml:space="preserve">A. YOUR ROLE/RESPONSIBILTIES </w:t>
      </w:r>
    </w:p>
    <w:p w14:paraId="452A73CA" w14:textId="77777777" w:rsidR="00FB6D81" w:rsidRPr="00E319BE" w:rsidRDefault="00FB6D81" w:rsidP="00FB6D81">
      <w:pPr>
        <w:spacing w:after="0" w:line="360" w:lineRule="auto"/>
        <w:rPr>
          <w:rFonts w:cs="Arial"/>
          <w:b/>
        </w:rPr>
      </w:pPr>
    </w:p>
    <w:p w14:paraId="08A8D584" w14:textId="77777777" w:rsidR="00FB6D81" w:rsidRDefault="00FB6D81" w:rsidP="00FB6D81">
      <w:pPr>
        <w:pStyle w:val="ListParagraph"/>
        <w:numPr>
          <w:ilvl w:val="0"/>
          <w:numId w:val="10"/>
        </w:numPr>
        <w:spacing w:after="0" w:line="360" w:lineRule="auto"/>
        <w:rPr>
          <w:rFonts w:cs="Arial"/>
          <w:b/>
          <w:bCs/>
        </w:rPr>
      </w:pPr>
      <w:r w:rsidRPr="00765272">
        <w:rPr>
          <w:rFonts w:cs="Arial"/>
          <w:b/>
          <w:bCs/>
        </w:rPr>
        <w:t xml:space="preserve">Could you tell me a little about your current </w:t>
      </w:r>
      <w:r>
        <w:rPr>
          <w:rFonts w:cs="Arial"/>
          <w:b/>
          <w:bCs/>
        </w:rPr>
        <w:t xml:space="preserve">occupation </w:t>
      </w:r>
      <w:r w:rsidRPr="00765272">
        <w:rPr>
          <w:rFonts w:cs="Arial"/>
          <w:b/>
          <w:bCs/>
        </w:rPr>
        <w:t>and responsibilities?</w:t>
      </w:r>
    </w:p>
    <w:p w14:paraId="5013E738" w14:textId="77777777" w:rsidR="00FB6D81" w:rsidRPr="00466242" w:rsidRDefault="00FB6D81" w:rsidP="00FB6D81">
      <w:pPr>
        <w:pStyle w:val="ListParagraph"/>
        <w:spacing w:after="0" w:line="360" w:lineRule="auto"/>
        <w:rPr>
          <w:rFonts w:cs="Arial"/>
          <w:b/>
          <w:bCs/>
        </w:rPr>
      </w:pPr>
    </w:p>
    <w:p w14:paraId="269A2703" w14:textId="77777777" w:rsidR="00FB6D81" w:rsidRPr="00765272" w:rsidRDefault="00FB6D81" w:rsidP="00FB6D81">
      <w:pPr>
        <w:pStyle w:val="ListParagraph"/>
        <w:numPr>
          <w:ilvl w:val="0"/>
          <w:numId w:val="10"/>
        </w:numPr>
        <w:spacing w:after="0" w:line="360" w:lineRule="auto"/>
        <w:rPr>
          <w:rFonts w:cs="Arial"/>
          <w:b/>
          <w:bCs/>
        </w:rPr>
      </w:pPr>
      <w:r w:rsidRPr="00765272">
        <w:rPr>
          <w:rFonts w:cs="Arial"/>
          <w:b/>
          <w:bCs/>
        </w:rPr>
        <w:t>How are you involved in delivering/implementing the CURE programme? (e.g. what stage in patient pathway)</w:t>
      </w:r>
    </w:p>
    <w:p w14:paraId="02D76580" w14:textId="77777777" w:rsidR="00FB6D81" w:rsidRPr="00765272" w:rsidRDefault="00FB6D81" w:rsidP="00FB6D81">
      <w:pPr>
        <w:pStyle w:val="ListParagraph"/>
        <w:numPr>
          <w:ilvl w:val="1"/>
          <w:numId w:val="10"/>
        </w:numPr>
        <w:spacing w:after="0" w:line="360" w:lineRule="auto"/>
        <w:rPr>
          <w:rFonts w:cs="Arial"/>
        </w:rPr>
      </w:pPr>
      <w:r w:rsidRPr="00765272">
        <w:rPr>
          <w:rFonts w:cs="Arial"/>
        </w:rPr>
        <w:t>How long have you been involved in the delivery of the CURE programme?</w:t>
      </w:r>
    </w:p>
    <w:p w14:paraId="1C5D96F3" w14:textId="77777777" w:rsidR="00FB6D81" w:rsidRDefault="00FB6D81" w:rsidP="00FB6D81">
      <w:pPr>
        <w:pStyle w:val="ListParagraph"/>
        <w:numPr>
          <w:ilvl w:val="1"/>
          <w:numId w:val="10"/>
        </w:numPr>
        <w:spacing w:after="0" w:line="360" w:lineRule="auto"/>
        <w:rPr>
          <w:rFonts w:cs="Arial"/>
        </w:rPr>
      </w:pPr>
      <w:r w:rsidRPr="00765272">
        <w:rPr>
          <w:rFonts w:cs="Arial"/>
        </w:rPr>
        <w:t>Has your involvement in the programme changed over time? If so how/why?</w:t>
      </w:r>
    </w:p>
    <w:p w14:paraId="4D74ABA4" w14:textId="77777777" w:rsidR="00FB6D81" w:rsidRPr="00277B08" w:rsidRDefault="00FB6D81" w:rsidP="00FB6D81">
      <w:pPr>
        <w:pStyle w:val="ListParagraph"/>
        <w:spacing w:after="0" w:line="360" w:lineRule="auto"/>
        <w:ind w:left="1440"/>
        <w:rPr>
          <w:rFonts w:cs="Arial"/>
        </w:rPr>
      </w:pPr>
    </w:p>
    <w:p w14:paraId="0FE98860" w14:textId="77777777" w:rsidR="00FB6D81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.</w:t>
      </w:r>
      <w:r w:rsidRPr="009D6F09">
        <w:rPr>
          <w:b/>
          <w:bCs/>
          <w:sz w:val="22"/>
          <w:szCs w:val="22"/>
        </w:rPr>
        <w:t xml:space="preserve"> DELIVERING THE PROGRAMME:</w:t>
      </w:r>
    </w:p>
    <w:p w14:paraId="0D217D88" w14:textId="77777777" w:rsidR="00FB6D81" w:rsidRPr="00466242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</w:p>
    <w:p w14:paraId="58D975CA" w14:textId="77777777" w:rsidR="00FB6D81" w:rsidRPr="00767732" w:rsidRDefault="00FB6D81" w:rsidP="00FB6D81">
      <w:pPr>
        <w:pStyle w:val="Default"/>
        <w:numPr>
          <w:ilvl w:val="0"/>
          <w:numId w:val="12"/>
        </w:numPr>
        <w:spacing w:line="360" w:lineRule="auto"/>
        <w:rPr>
          <w:b/>
          <w:bCs/>
          <w:sz w:val="22"/>
          <w:szCs w:val="22"/>
        </w:rPr>
      </w:pPr>
      <w:r w:rsidRPr="00F92D37">
        <w:rPr>
          <w:b/>
          <w:bCs/>
          <w:sz w:val="22"/>
          <w:szCs w:val="22"/>
        </w:rPr>
        <w:t xml:space="preserve">What do you do as a deliverer of the CURE programme? </w:t>
      </w:r>
      <w:r>
        <w:rPr>
          <w:b/>
          <w:bCs/>
          <w:sz w:val="22"/>
          <w:szCs w:val="22"/>
        </w:rPr>
        <w:t xml:space="preserve">(i.e. What behaviours? When? Using what systems? With </w:t>
      </w:r>
      <w:proofErr w:type="gramStart"/>
      <w:r>
        <w:rPr>
          <w:b/>
          <w:bCs/>
          <w:sz w:val="22"/>
          <w:szCs w:val="22"/>
        </w:rPr>
        <w:t>who</w:t>
      </w:r>
      <w:proofErr w:type="gramEnd"/>
      <w:r>
        <w:rPr>
          <w:b/>
          <w:bCs/>
          <w:sz w:val="22"/>
          <w:szCs w:val="22"/>
        </w:rPr>
        <w:t>? How often?)</w:t>
      </w:r>
    </w:p>
    <w:p w14:paraId="2988A6BE" w14:textId="77777777" w:rsidR="00FB6D81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What is your aim when delivering the programme?</w:t>
      </w:r>
    </w:p>
    <w:p w14:paraId="7A719120" w14:textId="77777777" w:rsidR="00FB6D81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What do you need </w:t>
      </w:r>
      <w:r w:rsidRPr="008D3F0E">
        <w:rPr>
          <w:b/>
          <w:sz w:val="22"/>
          <w:szCs w:val="22"/>
        </w:rPr>
        <w:t>to know</w:t>
      </w:r>
      <w:r w:rsidRPr="00E51D2D">
        <w:rPr>
          <w:sz w:val="22"/>
          <w:szCs w:val="22"/>
        </w:rPr>
        <w:t xml:space="preserve"> to deliver this programme? </w:t>
      </w:r>
    </w:p>
    <w:p w14:paraId="71D96B1D" w14:textId="77777777" w:rsidR="00FB6D81" w:rsidRPr="00FE4E74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FE4E74">
        <w:rPr>
          <w:rFonts w:cs="Arial"/>
        </w:rPr>
        <w:t xml:space="preserve">Is this a new behaviour? Have you had any previous experience of delivering interventions or support around quitting smoking? </w:t>
      </w:r>
    </w:p>
    <w:p w14:paraId="3CEF265B" w14:textId="77777777" w:rsidR="00FB6D81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If so, what are </w:t>
      </w:r>
      <w:r w:rsidRPr="0078083F">
        <w:rPr>
          <w:rFonts w:cs="Arial"/>
          <w:bCs/>
        </w:rPr>
        <w:t>the</w:t>
      </w:r>
      <w:r w:rsidRPr="008D3F0E">
        <w:rPr>
          <w:rFonts w:cs="Arial"/>
          <w:b/>
        </w:rPr>
        <w:t xml:space="preserve"> </w:t>
      </w:r>
      <w:r w:rsidRPr="00A44A18">
        <w:rPr>
          <w:rFonts w:cs="Arial"/>
          <w:bCs/>
        </w:rPr>
        <w:t xml:space="preserve">differences between your </w:t>
      </w:r>
      <w:r w:rsidRPr="0078083F">
        <w:rPr>
          <w:rFonts w:cs="Arial"/>
          <w:bCs/>
        </w:rPr>
        <w:t>previous experience</w:t>
      </w:r>
      <w:r w:rsidRPr="00767732">
        <w:rPr>
          <w:rFonts w:cs="Arial"/>
        </w:rPr>
        <w:t xml:space="preserve"> and delivering the CURE programme? </w:t>
      </w:r>
    </w:p>
    <w:p w14:paraId="3D9F3D69" w14:textId="77777777" w:rsidR="00FB6D81" w:rsidRPr="00767732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2103C282" w14:textId="77777777" w:rsidR="00FB6D81" w:rsidRPr="00767732" w:rsidRDefault="00FB6D81" w:rsidP="00FB6D81">
      <w:pPr>
        <w:pStyle w:val="Default"/>
        <w:numPr>
          <w:ilvl w:val="0"/>
          <w:numId w:val="12"/>
        </w:numPr>
        <w:spacing w:line="360" w:lineRule="auto"/>
        <w:rPr>
          <w:b/>
          <w:bCs/>
          <w:sz w:val="22"/>
          <w:szCs w:val="22"/>
        </w:rPr>
      </w:pPr>
      <w:r w:rsidRPr="00F92D37">
        <w:rPr>
          <w:b/>
          <w:bCs/>
          <w:sz w:val="22"/>
          <w:szCs w:val="22"/>
        </w:rPr>
        <w:t>Are there any specific resources you need to deliver your part of the programme? How do you access these resources on an ongoing basis?</w:t>
      </w:r>
    </w:p>
    <w:p w14:paraId="2849B524" w14:textId="77777777" w:rsidR="00FB6D81" w:rsidRPr="00767732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Who is involved in the delivery of the programme, to your knowledge?</w:t>
      </w:r>
    </w:p>
    <w:p w14:paraId="2EB6FD99" w14:textId="77777777" w:rsidR="00FB6D81" w:rsidRPr="00767732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In what setting(s) do you deliver the programme? </w:t>
      </w:r>
    </w:p>
    <w:p w14:paraId="3D2B900D" w14:textId="77777777" w:rsidR="00FB6D81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How suitable the current setting to deliver CURE?</w:t>
      </w:r>
    </w:p>
    <w:p w14:paraId="4B4228C6" w14:textId="77777777" w:rsidR="00FB6D81" w:rsidRPr="002F48B4" w:rsidRDefault="00FB6D81" w:rsidP="00FB6D81">
      <w:pPr>
        <w:spacing w:after="0" w:line="360" w:lineRule="auto"/>
        <w:rPr>
          <w:rFonts w:cs="Arial"/>
          <w:b/>
          <w:bCs/>
        </w:rPr>
      </w:pPr>
    </w:p>
    <w:p w14:paraId="44231CE7" w14:textId="77777777" w:rsidR="00FB6D81" w:rsidRPr="00745338" w:rsidRDefault="00FB6D81" w:rsidP="00FB6D81">
      <w:pPr>
        <w:spacing w:after="0" w:line="360" w:lineRule="auto"/>
        <w:rPr>
          <w:rFonts w:cs="Arial"/>
        </w:rPr>
      </w:pPr>
    </w:p>
    <w:p w14:paraId="1218B61E" w14:textId="77777777" w:rsidR="00FB6D81" w:rsidRPr="00767732" w:rsidRDefault="00FB6D81" w:rsidP="00FB6D81">
      <w:pPr>
        <w:pStyle w:val="ListParagraph"/>
        <w:numPr>
          <w:ilvl w:val="0"/>
          <w:numId w:val="12"/>
        </w:numPr>
        <w:spacing w:after="0" w:line="360" w:lineRule="auto"/>
        <w:rPr>
          <w:rFonts w:cs="Arial"/>
          <w:b/>
          <w:bCs/>
        </w:rPr>
      </w:pPr>
      <w:r w:rsidRPr="00767732">
        <w:rPr>
          <w:rFonts w:cs="Arial"/>
          <w:b/>
          <w:bCs/>
        </w:rPr>
        <w:t xml:space="preserve">How did you manage to incorporate the delivery of CURE into your everyday practice (i.e. make it a habit)? </w:t>
      </w:r>
    </w:p>
    <w:p w14:paraId="590F5B76" w14:textId="77777777" w:rsidR="00FB6D81" w:rsidRPr="002140D7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How do you decide what to do in each session? Do you remember everything you should / could show people? </w:t>
      </w:r>
    </w:p>
    <w:p w14:paraId="3D34B168" w14:textId="77777777" w:rsidR="00FB6D81" w:rsidRPr="00B31282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Do you have to do any preparation before each session? If so, how do you prepare? </w:t>
      </w:r>
    </w:p>
    <w:p w14:paraId="2986C012" w14:textId="77777777" w:rsidR="00FB6D81" w:rsidRPr="002140D7" w:rsidRDefault="00FB6D81" w:rsidP="00FB6D81">
      <w:pPr>
        <w:pStyle w:val="Default"/>
        <w:spacing w:line="360" w:lineRule="auto"/>
        <w:ind w:left="720"/>
        <w:rPr>
          <w:b/>
          <w:bCs/>
          <w:sz w:val="22"/>
          <w:szCs w:val="22"/>
        </w:rPr>
      </w:pPr>
    </w:p>
    <w:p w14:paraId="31832B7C" w14:textId="77777777" w:rsidR="00FB6D81" w:rsidRPr="00965BC9" w:rsidRDefault="00FB6D81" w:rsidP="00FB6D81">
      <w:pPr>
        <w:pStyle w:val="Default"/>
        <w:numPr>
          <w:ilvl w:val="0"/>
          <w:numId w:val="12"/>
        </w:numPr>
        <w:spacing w:line="360" w:lineRule="auto"/>
        <w:rPr>
          <w:b/>
          <w:bCs/>
          <w:sz w:val="22"/>
          <w:szCs w:val="22"/>
        </w:rPr>
      </w:pPr>
      <w:r w:rsidRPr="00965BC9">
        <w:rPr>
          <w:b/>
          <w:bCs/>
          <w:sz w:val="22"/>
          <w:szCs w:val="22"/>
        </w:rPr>
        <w:t xml:space="preserve">Have you made any adaptations </w:t>
      </w:r>
      <w:r>
        <w:rPr>
          <w:b/>
          <w:bCs/>
          <w:sz w:val="22"/>
          <w:szCs w:val="22"/>
        </w:rPr>
        <w:t xml:space="preserve">or changes </w:t>
      </w:r>
      <w:r w:rsidRPr="00965BC9">
        <w:rPr>
          <w:b/>
          <w:bCs/>
          <w:sz w:val="22"/>
          <w:szCs w:val="22"/>
        </w:rPr>
        <w:t xml:space="preserve">to how you deliver CURE </w:t>
      </w:r>
      <w:r>
        <w:rPr>
          <w:b/>
          <w:bCs/>
          <w:sz w:val="22"/>
          <w:szCs w:val="22"/>
        </w:rPr>
        <w:t>since you first became involved</w:t>
      </w:r>
      <w:r w:rsidRPr="00965BC9">
        <w:rPr>
          <w:b/>
          <w:bCs/>
          <w:sz w:val="22"/>
          <w:szCs w:val="22"/>
        </w:rPr>
        <w:t>? If so, how/why?</w:t>
      </w:r>
    </w:p>
    <w:p w14:paraId="10280FB0" w14:textId="77777777" w:rsidR="00FB6D81" w:rsidRPr="002140D7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s the successful delivery of your part of the CURE programme dependent on other parts of the programme working well? If so, does this pathway work well?</w:t>
      </w:r>
    </w:p>
    <w:p w14:paraId="6BEE8C08" w14:textId="77777777" w:rsidR="00FB6D81" w:rsidRPr="002140D7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Are you supported to implement the CURE programme? Does this allow you to do so as intended? </w:t>
      </w:r>
    </w:p>
    <w:p w14:paraId="397EF87B" w14:textId="77777777" w:rsidR="00FB6D81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How does the setup of your workplace/organisation influence delivery of the programme? (i.e. does it help/hinder delivery or result in the need for adaptations). </w:t>
      </w:r>
    </w:p>
    <w:p w14:paraId="570F5DF9" w14:textId="77777777" w:rsidR="00FB6D81" w:rsidRPr="002140D7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03950AC1" w14:textId="77777777" w:rsidR="00FB6D81" w:rsidRDefault="00FB6D81" w:rsidP="00FB6D81">
      <w:pPr>
        <w:pStyle w:val="Default"/>
        <w:numPr>
          <w:ilvl w:val="0"/>
          <w:numId w:val="15"/>
        </w:num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What makes it difficult for you to deliver CURE? </w:t>
      </w:r>
    </w:p>
    <w:p w14:paraId="07CA33CE" w14:textId="77777777" w:rsidR="00FB6D81" w:rsidRPr="00D17463" w:rsidRDefault="00FB6D81" w:rsidP="00FB6D81">
      <w:pPr>
        <w:pStyle w:val="Default"/>
        <w:numPr>
          <w:ilvl w:val="0"/>
          <w:numId w:val="15"/>
        </w:numPr>
        <w:spacing w:line="360" w:lineRule="auto"/>
        <w:rPr>
          <w:sz w:val="22"/>
          <w:szCs w:val="22"/>
        </w:rPr>
      </w:pPr>
      <w:r w:rsidRPr="00764D1A">
        <w:rPr>
          <w:b/>
          <w:bCs/>
          <w:sz w:val="22"/>
          <w:szCs w:val="22"/>
        </w:rPr>
        <w:t xml:space="preserve">Are there any </w:t>
      </w:r>
      <w:r>
        <w:rPr>
          <w:b/>
          <w:bCs/>
          <w:sz w:val="22"/>
          <w:szCs w:val="22"/>
        </w:rPr>
        <w:t>challenges</w:t>
      </w:r>
      <w:r w:rsidRPr="00764D1A">
        <w:rPr>
          <w:b/>
          <w:bCs/>
          <w:sz w:val="22"/>
          <w:szCs w:val="22"/>
        </w:rPr>
        <w:t>/barriers to your effective delivery of the CURE programme?</w:t>
      </w:r>
    </w:p>
    <w:p w14:paraId="73322752" w14:textId="77777777" w:rsidR="00FB6D81" w:rsidRPr="00767732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If so, what were these </w:t>
      </w:r>
      <w:r>
        <w:rPr>
          <w:rFonts w:cs="Arial"/>
        </w:rPr>
        <w:t>barriers</w:t>
      </w:r>
      <w:r w:rsidRPr="00767732">
        <w:rPr>
          <w:rFonts w:cs="Arial"/>
        </w:rPr>
        <w:t xml:space="preserve"> and at what stages did they occur? (i.e. the initial phase, or during/throughout pilot of the programme) </w:t>
      </w:r>
    </w:p>
    <w:p w14:paraId="661B6B8C" w14:textId="77777777" w:rsidR="00FB6D81" w:rsidRPr="00767732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What helped to manage challenges? </w:t>
      </w:r>
    </w:p>
    <w:p w14:paraId="44F9D651" w14:textId="77777777" w:rsidR="00FB6D81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>How did these challenges change over time? (</w:t>
      </w:r>
      <w:r>
        <w:rPr>
          <w:rFonts w:cs="Arial"/>
        </w:rPr>
        <w:t>e.g.</w:t>
      </w:r>
      <w:r w:rsidRPr="00767732">
        <w:rPr>
          <w:rFonts w:cs="Arial"/>
        </w:rPr>
        <w:t xml:space="preserve"> throughout pilot phase</w:t>
      </w:r>
      <w:r>
        <w:rPr>
          <w:rFonts w:cs="Arial"/>
        </w:rPr>
        <w:t xml:space="preserve">)   </w:t>
      </w:r>
    </w:p>
    <w:p w14:paraId="3F9FAFF3" w14:textId="77777777" w:rsidR="00FB6D81" w:rsidRPr="00236D88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>Are there competing tasks and time constraints? If so</w:t>
      </w:r>
      <w:r>
        <w:rPr>
          <w:sz w:val="22"/>
          <w:szCs w:val="22"/>
        </w:rPr>
        <w:t>,</w:t>
      </w:r>
      <w:r w:rsidRPr="00E51D2D">
        <w:rPr>
          <w:sz w:val="22"/>
          <w:szCs w:val="22"/>
        </w:rPr>
        <w:t xml:space="preserve"> what are these?</w:t>
      </w:r>
    </w:p>
    <w:p w14:paraId="6C2DE4E7" w14:textId="77777777" w:rsidR="00FB6D81" w:rsidRPr="00767732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How do you believe </w:t>
      </w:r>
      <w:r>
        <w:rPr>
          <w:rFonts w:cs="Arial"/>
        </w:rPr>
        <w:t xml:space="preserve">delivery of </w:t>
      </w:r>
      <w:r w:rsidRPr="00767732">
        <w:rPr>
          <w:rFonts w:cs="Arial"/>
        </w:rPr>
        <w:t xml:space="preserve">the programme </w:t>
      </w:r>
      <w:r>
        <w:rPr>
          <w:rFonts w:cs="Arial"/>
        </w:rPr>
        <w:t>could be improved</w:t>
      </w:r>
      <w:r w:rsidRPr="00767732">
        <w:rPr>
          <w:rFonts w:cs="Arial"/>
        </w:rPr>
        <w:t xml:space="preserve">? </w:t>
      </w:r>
    </w:p>
    <w:p w14:paraId="37B353C6" w14:textId="77777777" w:rsidR="00FB6D81" w:rsidRDefault="00FB6D81" w:rsidP="00FB6D81">
      <w:pPr>
        <w:pStyle w:val="ListParagraph"/>
        <w:numPr>
          <w:ilvl w:val="1"/>
          <w:numId w:val="12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How could the overall implementation of the programme be improved? </w:t>
      </w:r>
    </w:p>
    <w:p w14:paraId="75A1B575" w14:textId="77777777" w:rsidR="00FB6D81" w:rsidRDefault="00FB6D81" w:rsidP="00FB6D81">
      <w:pPr>
        <w:pStyle w:val="ListParagraph"/>
        <w:spacing w:after="0" w:line="360" w:lineRule="auto"/>
        <w:ind w:left="1440"/>
        <w:rPr>
          <w:rFonts w:cs="Arial"/>
        </w:rPr>
      </w:pPr>
    </w:p>
    <w:p w14:paraId="57BB443C" w14:textId="77777777" w:rsidR="00FB6D81" w:rsidRDefault="00FB6D81" w:rsidP="00FB6D81">
      <w:pPr>
        <w:pStyle w:val="Default"/>
        <w:numPr>
          <w:ilvl w:val="0"/>
          <w:numId w:val="12"/>
        </w:numPr>
        <w:spacing w:line="360" w:lineRule="auto"/>
        <w:rPr>
          <w:b/>
          <w:bCs/>
          <w:sz w:val="22"/>
          <w:szCs w:val="22"/>
        </w:rPr>
      </w:pPr>
      <w:r w:rsidRPr="00764D1A">
        <w:rPr>
          <w:b/>
          <w:bCs/>
          <w:sz w:val="22"/>
          <w:szCs w:val="22"/>
        </w:rPr>
        <w:t xml:space="preserve">Are there procedures or ways of working that encourage the delivery of the programme? </w:t>
      </w:r>
    </w:p>
    <w:p w14:paraId="4635A004" w14:textId="77777777" w:rsidR="00FB6D81" w:rsidRPr="004442F4" w:rsidRDefault="00FB6D81" w:rsidP="00FB6D81">
      <w:pPr>
        <w:pStyle w:val="Default"/>
        <w:numPr>
          <w:ilvl w:val="1"/>
          <w:numId w:val="12"/>
        </w:numPr>
        <w:spacing w:line="360" w:lineRule="auto"/>
        <w:rPr>
          <w:sz w:val="22"/>
          <w:szCs w:val="22"/>
        </w:rPr>
      </w:pPr>
      <w:r w:rsidRPr="004442F4">
        <w:rPr>
          <w:sz w:val="22"/>
          <w:szCs w:val="22"/>
        </w:rPr>
        <w:t xml:space="preserve">What factors make it easier for you to deliver CURE? </w:t>
      </w:r>
    </w:p>
    <w:p w14:paraId="12489AB7" w14:textId="77777777" w:rsidR="00FB6D81" w:rsidRPr="00767732" w:rsidRDefault="00FB6D81" w:rsidP="00FB6D81">
      <w:pPr>
        <w:pStyle w:val="ListParagraph"/>
        <w:spacing w:after="0" w:line="360" w:lineRule="auto"/>
        <w:ind w:left="1440"/>
        <w:rPr>
          <w:rFonts w:cs="Arial"/>
        </w:rPr>
      </w:pPr>
    </w:p>
    <w:p w14:paraId="0664091E" w14:textId="77777777" w:rsidR="00FB6D81" w:rsidRPr="00E51D2D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46BE84F0" w14:textId="77777777" w:rsidR="00FB6D81" w:rsidRDefault="00FB6D81" w:rsidP="00FB6D81">
      <w:pPr>
        <w:pStyle w:val="Default"/>
        <w:spacing w:line="360" w:lineRule="auto"/>
        <w:rPr>
          <w:sz w:val="22"/>
          <w:szCs w:val="22"/>
        </w:rPr>
      </w:pPr>
    </w:p>
    <w:p w14:paraId="15FEB824" w14:textId="77777777" w:rsidR="00FB6D81" w:rsidRDefault="00FB6D81" w:rsidP="00FB6D81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lastRenderedPageBreak/>
        <w:t>C</w:t>
      </w:r>
      <w:r w:rsidRPr="00E51D2D">
        <w:rPr>
          <w:rFonts w:cs="Arial"/>
          <w:b/>
        </w:rPr>
        <w:t xml:space="preserve">. </w:t>
      </w:r>
      <w:r>
        <w:rPr>
          <w:rFonts w:cs="Arial"/>
          <w:b/>
        </w:rPr>
        <w:t>SUPPORT IN DELIVERING CURE</w:t>
      </w:r>
      <w:r w:rsidRPr="00E51D2D">
        <w:rPr>
          <w:rFonts w:cs="Arial"/>
          <w:b/>
        </w:rPr>
        <w:t xml:space="preserve">: </w:t>
      </w:r>
    </w:p>
    <w:p w14:paraId="67EB0575" w14:textId="77777777" w:rsidR="00FB6D81" w:rsidRPr="00E51D2D" w:rsidRDefault="00FB6D81" w:rsidP="00FB6D81">
      <w:pPr>
        <w:spacing w:after="0" w:line="360" w:lineRule="auto"/>
        <w:rPr>
          <w:rFonts w:cs="Arial"/>
          <w:b/>
        </w:rPr>
      </w:pPr>
    </w:p>
    <w:p w14:paraId="3E3D452D" w14:textId="77777777" w:rsidR="00FB6D81" w:rsidRPr="000B5553" w:rsidRDefault="00FB6D81" w:rsidP="00FB6D81">
      <w:pPr>
        <w:pStyle w:val="Default"/>
        <w:numPr>
          <w:ilvl w:val="0"/>
          <w:numId w:val="11"/>
        </w:numPr>
        <w:spacing w:line="360" w:lineRule="auto"/>
        <w:rPr>
          <w:b/>
          <w:bCs/>
          <w:sz w:val="22"/>
          <w:szCs w:val="22"/>
        </w:rPr>
      </w:pPr>
      <w:r w:rsidRPr="003C3BC1">
        <w:rPr>
          <w:b/>
          <w:bCs/>
          <w:sz w:val="22"/>
          <w:szCs w:val="22"/>
        </w:rPr>
        <w:t xml:space="preserve">Are the necessary resources available to those expected to deliver the CURE programme? What are the necessary resources? </w:t>
      </w:r>
    </w:p>
    <w:p w14:paraId="4F93A9DC" w14:textId="77777777" w:rsidR="00FB6D81" w:rsidRPr="009870D0" w:rsidRDefault="00FB6D81" w:rsidP="00FB6D81">
      <w:pPr>
        <w:spacing w:after="0" w:line="360" w:lineRule="auto"/>
        <w:ind w:left="720"/>
        <w:rPr>
          <w:rFonts w:cs="Arial"/>
          <w:b/>
          <w:bCs/>
        </w:rPr>
      </w:pPr>
    </w:p>
    <w:p w14:paraId="6EE846F1" w14:textId="77777777" w:rsidR="00FB6D81" w:rsidRPr="00767732" w:rsidRDefault="00FB6D81" w:rsidP="00FB6D81">
      <w:pPr>
        <w:pStyle w:val="ListParagraph"/>
        <w:numPr>
          <w:ilvl w:val="0"/>
          <w:numId w:val="11"/>
        </w:numPr>
        <w:spacing w:after="0" w:line="360" w:lineRule="auto"/>
        <w:rPr>
          <w:rFonts w:cs="Arial"/>
          <w:b/>
          <w:bCs/>
        </w:rPr>
      </w:pPr>
      <w:r w:rsidRPr="00767732">
        <w:rPr>
          <w:rFonts w:cs="Arial"/>
          <w:b/>
          <w:bCs/>
        </w:rPr>
        <w:t xml:space="preserve">What training did you receive? (e.g. how much, in what format etc.) </w:t>
      </w:r>
    </w:p>
    <w:p w14:paraId="5FF68C93" w14:textId="77777777" w:rsidR="00FB6D81" w:rsidRPr="00767732" w:rsidRDefault="00FB6D81" w:rsidP="00FB6D81">
      <w:pPr>
        <w:pStyle w:val="ListParagraph"/>
        <w:numPr>
          <w:ilvl w:val="1"/>
          <w:numId w:val="11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>Did the training include watching other providers? If so, what did you learn?</w:t>
      </w:r>
    </w:p>
    <w:p w14:paraId="107BDB84" w14:textId="77777777" w:rsidR="00FB6D81" w:rsidRPr="00767732" w:rsidRDefault="00FB6D81" w:rsidP="00FB6D81">
      <w:pPr>
        <w:pStyle w:val="ListParagraph"/>
        <w:numPr>
          <w:ilvl w:val="1"/>
          <w:numId w:val="11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 xml:space="preserve">Was this training enough? </w:t>
      </w:r>
    </w:p>
    <w:p w14:paraId="7AA110F2" w14:textId="77777777" w:rsidR="00FB6D81" w:rsidRDefault="00FB6D81" w:rsidP="00FB6D81">
      <w:pPr>
        <w:pStyle w:val="ListParagraph"/>
        <w:numPr>
          <w:ilvl w:val="1"/>
          <w:numId w:val="11"/>
        </w:numPr>
        <w:spacing w:after="0" w:line="360" w:lineRule="auto"/>
        <w:rPr>
          <w:rFonts w:cs="Arial"/>
        </w:rPr>
      </w:pPr>
      <w:r w:rsidRPr="00767732">
        <w:rPr>
          <w:rFonts w:cs="Arial"/>
        </w:rPr>
        <w:t>Have you been involved in training/encouraging others to deliver the CURE model? If so, can you tell me a little more about how you have done this/your experience of this</w:t>
      </w:r>
      <w:r>
        <w:rPr>
          <w:rFonts w:cs="Arial"/>
        </w:rPr>
        <w:t>?</w:t>
      </w:r>
    </w:p>
    <w:p w14:paraId="10140462" w14:textId="77777777" w:rsidR="00FB6D81" w:rsidRPr="00466242" w:rsidRDefault="00FB6D81" w:rsidP="00FB6D81">
      <w:pPr>
        <w:pStyle w:val="ListParagraph"/>
        <w:spacing w:after="0" w:line="360" w:lineRule="auto"/>
        <w:ind w:left="1440"/>
        <w:rPr>
          <w:rFonts w:cs="Arial"/>
        </w:rPr>
      </w:pPr>
    </w:p>
    <w:p w14:paraId="6AF8EFCD" w14:textId="77777777" w:rsidR="00FB6D81" w:rsidRDefault="00FB6D81" w:rsidP="00FB6D81">
      <w:pPr>
        <w:pStyle w:val="ListParagraph"/>
        <w:numPr>
          <w:ilvl w:val="0"/>
          <w:numId w:val="11"/>
        </w:numPr>
        <w:spacing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>How could the training be improved?</w:t>
      </w:r>
    </w:p>
    <w:p w14:paraId="6B148142" w14:textId="77777777" w:rsidR="00FB6D81" w:rsidRPr="00767732" w:rsidRDefault="00FB6D81" w:rsidP="00FB6D81">
      <w:pPr>
        <w:pStyle w:val="ListParagraph"/>
        <w:numPr>
          <w:ilvl w:val="1"/>
          <w:numId w:val="11"/>
        </w:numPr>
        <w:spacing w:after="0" w:line="360" w:lineRule="auto"/>
        <w:rPr>
          <w:rFonts w:cs="Arial"/>
          <w:b/>
          <w:bCs/>
        </w:rPr>
      </w:pPr>
      <w:r w:rsidRPr="00767732">
        <w:rPr>
          <w:rFonts w:cs="Arial"/>
          <w:b/>
          <w:bCs/>
        </w:rPr>
        <w:t xml:space="preserve">What were the most challenging parts of the training (if any)? </w:t>
      </w:r>
    </w:p>
    <w:p w14:paraId="0CAFAF80" w14:textId="77777777" w:rsidR="00FB6D81" w:rsidRDefault="00FB6D81" w:rsidP="00FB6D81">
      <w:pPr>
        <w:pStyle w:val="Default"/>
        <w:numPr>
          <w:ilvl w:val="1"/>
          <w:numId w:val="11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Do you need refresher training? </w:t>
      </w:r>
      <w:r>
        <w:rPr>
          <w:sz w:val="22"/>
          <w:szCs w:val="22"/>
        </w:rPr>
        <w:t>Are you aware of plans for any further training, and how to access it?</w:t>
      </w:r>
    </w:p>
    <w:p w14:paraId="4AEC71FA" w14:textId="77777777" w:rsidR="00FB6D81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6BDD71AA" w14:textId="77777777" w:rsidR="00FB6D81" w:rsidRPr="009870D0" w:rsidRDefault="00FB6D81" w:rsidP="00FB6D81">
      <w:pPr>
        <w:pStyle w:val="Default"/>
        <w:numPr>
          <w:ilvl w:val="0"/>
          <w:numId w:val="11"/>
        </w:numPr>
        <w:spacing w:line="360" w:lineRule="auto"/>
        <w:rPr>
          <w:b/>
          <w:bCs/>
          <w:sz w:val="22"/>
          <w:szCs w:val="22"/>
        </w:rPr>
      </w:pPr>
      <w:r w:rsidRPr="009870D0">
        <w:rPr>
          <w:b/>
          <w:bCs/>
          <w:sz w:val="22"/>
          <w:szCs w:val="22"/>
        </w:rPr>
        <w:t xml:space="preserve">Are you supported to deliver CURE? (e.g. leadership/management, colleagues, organisational culture). </w:t>
      </w:r>
      <w:r>
        <w:rPr>
          <w:b/>
          <w:bCs/>
          <w:sz w:val="22"/>
          <w:szCs w:val="22"/>
        </w:rPr>
        <w:t xml:space="preserve">What has helped with this? </w:t>
      </w:r>
    </w:p>
    <w:p w14:paraId="295E6B8A" w14:textId="77777777" w:rsidR="00FB6D81" w:rsidRDefault="00FB6D81" w:rsidP="00FB6D81">
      <w:pPr>
        <w:pStyle w:val="Default"/>
        <w:spacing w:line="360" w:lineRule="auto"/>
        <w:rPr>
          <w:sz w:val="22"/>
          <w:szCs w:val="22"/>
        </w:rPr>
      </w:pPr>
    </w:p>
    <w:p w14:paraId="26504C73" w14:textId="77777777" w:rsidR="00FB6D81" w:rsidRPr="00434017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  <w:r w:rsidRPr="00434017">
        <w:rPr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>.</w:t>
      </w:r>
      <w:r w:rsidRPr="00434017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TTITUDES/BELIEFS TOWARDS DELIVERY</w:t>
      </w:r>
      <w:r w:rsidRPr="00434017">
        <w:rPr>
          <w:b/>
          <w:bCs/>
          <w:sz w:val="22"/>
          <w:szCs w:val="22"/>
        </w:rPr>
        <w:t>:</w:t>
      </w:r>
    </w:p>
    <w:p w14:paraId="71919DE8" w14:textId="77777777" w:rsidR="00FB6D81" w:rsidRDefault="00FB6D81" w:rsidP="00FB6D81">
      <w:pPr>
        <w:pStyle w:val="Default"/>
        <w:spacing w:line="360" w:lineRule="auto"/>
        <w:rPr>
          <w:sz w:val="22"/>
          <w:szCs w:val="22"/>
        </w:rPr>
      </w:pPr>
    </w:p>
    <w:p w14:paraId="7A63CE14" w14:textId="77777777" w:rsidR="00FB6D81" w:rsidRDefault="00FB6D81" w:rsidP="00FB6D81">
      <w:pPr>
        <w:pStyle w:val="ListParagraph"/>
        <w:numPr>
          <w:ilvl w:val="0"/>
          <w:numId w:val="13"/>
        </w:numPr>
        <w:spacing w:after="0" w:line="276" w:lineRule="auto"/>
        <w:rPr>
          <w:rFonts w:cs="Arial"/>
          <w:b/>
        </w:rPr>
      </w:pPr>
      <w:r w:rsidRPr="00C67E40">
        <w:rPr>
          <w:rFonts w:cs="Arial"/>
          <w:b/>
        </w:rPr>
        <w:t xml:space="preserve">What is your overall opinion of CURE? (i.e. in terms of benefits/disadvantages of the </w:t>
      </w:r>
      <w:r>
        <w:rPr>
          <w:rFonts w:cs="Arial"/>
          <w:b/>
        </w:rPr>
        <w:t>programme).</w:t>
      </w:r>
    </w:p>
    <w:p w14:paraId="61E5DEC2" w14:textId="77777777" w:rsidR="00FB6D81" w:rsidRPr="00C67E40" w:rsidRDefault="00FB6D81" w:rsidP="00FB6D81">
      <w:pPr>
        <w:pStyle w:val="ListParagraph"/>
        <w:spacing w:after="0" w:line="276" w:lineRule="auto"/>
        <w:rPr>
          <w:rFonts w:cs="Arial"/>
          <w:b/>
        </w:rPr>
      </w:pPr>
    </w:p>
    <w:p w14:paraId="4A9F9E4E" w14:textId="77777777" w:rsidR="00FB6D81" w:rsidRPr="00C95C4D" w:rsidRDefault="00FB6D81" w:rsidP="00FB6D81">
      <w:pPr>
        <w:pStyle w:val="ListParagraph"/>
        <w:numPr>
          <w:ilvl w:val="0"/>
          <w:numId w:val="13"/>
        </w:numPr>
        <w:spacing w:after="0" w:line="360" w:lineRule="auto"/>
        <w:rPr>
          <w:rFonts w:cs="Arial"/>
          <w:b/>
        </w:rPr>
      </w:pPr>
      <w:r>
        <w:rPr>
          <w:rFonts w:cs="Arial"/>
          <w:b/>
        </w:rPr>
        <w:t xml:space="preserve">How does delivery of CURE fit your other roles and responsibilities? </w:t>
      </w:r>
    </w:p>
    <w:p w14:paraId="6888EA67" w14:textId="77777777" w:rsidR="00FB6D81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Is the CURE programme </w:t>
      </w:r>
      <w:r>
        <w:rPr>
          <w:sz w:val="22"/>
          <w:szCs w:val="22"/>
        </w:rPr>
        <w:t>in line with your</w:t>
      </w:r>
      <w:r w:rsidRPr="00E51D2D">
        <w:rPr>
          <w:sz w:val="22"/>
          <w:szCs w:val="22"/>
        </w:rPr>
        <w:t xml:space="preserve"> professional identity?</w:t>
      </w:r>
    </w:p>
    <w:p w14:paraId="679569FA" w14:textId="77777777" w:rsidR="00FB6D81" w:rsidRPr="00C95C4D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6A0F7F9F" w14:textId="77777777" w:rsidR="00FB6D81" w:rsidRPr="00C95C4D" w:rsidRDefault="00FB6D81" w:rsidP="00FB6D81">
      <w:pPr>
        <w:pStyle w:val="Default"/>
        <w:numPr>
          <w:ilvl w:val="0"/>
          <w:numId w:val="13"/>
        </w:numPr>
        <w:spacing w:line="360" w:lineRule="auto"/>
        <w:rPr>
          <w:b/>
          <w:bCs/>
          <w:sz w:val="22"/>
          <w:szCs w:val="22"/>
        </w:rPr>
      </w:pPr>
      <w:r w:rsidRPr="001E0907">
        <w:rPr>
          <w:b/>
          <w:bCs/>
          <w:sz w:val="22"/>
          <w:szCs w:val="22"/>
        </w:rPr>
        <w:t xml:space="preserve">How do </w:t>
      </w:r>
      <w:r>
        <w:rPr>
          <w:b/>
          <w:bCs/>
          <w:sz w:val="22"/>
          <w:szCs w:val="22"/>
        </w:rPr>
        <w:t xml:space="preserve">your </w:t>
      </w:r>
      <w:r w:rsidRPr="001E0907">
        <w:rPr>
          <w:b/>
          <w:bCs/>
          <w:sz w:val="22"/>
          <w:szCs w:val="22"/>
        </w:rPr>
        <w:t>colleagues view the programme?</w:t>
      </w:r>
    </w:p>
    <w:p w14:paraId="6F9FF4DD" w14:textId="77777777" w:rsidR="00FB6D81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o you feel some professionals may be better suited to delivering CURE than others? If so, why? (E.g. required beliefs/attitudes/behaviours).</w:t>
      </w:r>
    </w:p>
    <w:p w14:paraId="6681B705" w14:textId="77777777" w:rsidR="00FB6D81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o you discuss CURE with your colleagues?</w:t>
      </w:r>
    </w:p>
    <w:p w14:paraId="19573B05" w14:textId="77777777" w:rsidR="00FB6D81" w:rsidRPr="00C95C4D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4280007D" w14:textId="77777777" w:rsidR="00FB6D81" w:rsidRPr="00C95C4D" w:rsidRDefault="00FB6D81" w:rsidP="00FB6D81">
      <w:pPr>
        <w:pStyle w:val="Default"/>
        <w:numPr>
          <w:ilvl w:val="0"/>
          <w:numId w:val="13"/>
        </w:numPr>
        <w:spacing w:line="360" w:lineRule="auto"/>
        <w:rPr>
          <w:b/>
          <w:bCs/>
          <w:sz w:val="22"/>
          <w:szCs w:val="22"/>
        </w:rPr>
      </w:pPr>
      <w:r w:rsidRPr="00226260">
        <w:rPr>
          <w:b/>
          <w:bCs/>
          <w:sz w:val="22"/>
          <w:szCs w:val="22"/>
        </w:rPr>
        <w:t>What motivates you to deliver the programme (</w:t>
      </w:r>
      <w:r>
        <w:rPr>
          <w:b/>
          <w:bCs/>
          <w:sz w:val="22"/>
          <w:szCs w:val="22"/>
        </w:rPr>
        <w:t xml:space="preserve">colleagues, patients, </w:t>
      </w:r>
      <w:r w:rsidRPr="00226260">
        <w:rPr>
          <w:b/>
          <w:bCs/>
          <w:sz w:val="22"/>
          <w:szCs w:val="22"/>
        </w:rPr>
        <w:t xml:space="preserve">relatives, and friends, community, making a difference)? </w:t>
      </w:r>
    </w:p>
    <w:p w14:paraId="439F94CD" w14:textId="77777777" w:rsidR="00FB6D81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>What do you hope to achieve by delivering the programme?</w:t>
      </w:r>
    </w:p>
    <w:p w14:paraId="5C1C4AB2" w14:textId="77777777" w:rsidR="00FB6D81" w:rsidRPr="00C95C4D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446A80C8" w14:textId="77777777" w:rsidR="00FB6D81" w:rsidRPr="00A13123" w:rsidRDefault="00FB6D81" w:rsidP="00FB6D81">
      <w:pPr>
        <w:pStyle w:val="Default"/>
        <w:numPr>
          <w:ilvl w:val="0"/>
          <w:numId w:val="13"/>
        </w:numPr>
        <w:spacing w:line="360" w:lineRule="auto"/>
        <w:rPr>
          <w:b/>
          <w:bCs/>
          <w:sz w:val="22"/>
          <w:szCs w:val="22"/>
        </w:rPr>
      </w:pPr>
      <w:r w:rsidRPr="00A13123">
        <w:rPr>
          <w:b/>
          <w:bCs/>
          <w:sz w:val="22"/>
          <w:szCs w:val="22"/>
        </w:rPr>
        <w:lastRenderedPageBreak/>
        <w:t xml:space="preserve">How confident are you in your skill and capability to deliver this programme? </w:t>
      </w:r>
    </w:p>
    <w:p w14:paraId="44DB44A2" w14:textId="77777777" w:rsidR="00FB6D81" w:rsidRPr="00001616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 w:rsidRPr="00001616">
        <w:rPr>
          <w:sz w:val="22"/>
          <w:szCs w:val="22"/>
        </w:rPr>
        <w:t xml:space="preserve">Are you more confident in some areas (activities) than others? </w:t>
      </w:r>
    </w:p>
    <w:p w14:paraId="2AE4DBBC" w14:textId="77777777" w:rsidR="00FB6D81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 w:rsidRPr="00001616">
        <w:rPr>
          <w:sz w:val="22"/>
          <w:szCs w:val="22"/>
        </w:rPr>
        <w:t>How well do you feel you deliver the programme as intended?</w:t>
      </w:r>
    </w:p>
    <w:p w14:paraId="28CE8FD1" w14:textId="77777777" w:rsidR="00FB6D81" w:rsidRPr="00A33A94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17701A92" w14:textId="77777777" w:rsidR="00FB6D81" w:rsidRDefault="00FB6D81" w:rsidP="00FB6D81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E</w:t>
      </w:r>
      <w:r w:rsidRPr="00E51D2D">
        <w:rPr>
          <w:rFonts w:cs="Arial"/>
          <w:b/>
        </w:rPr>
        <w:t>. SERVICE IMPACT</w:t>
      </w:r>
    </w:p>
    <w:p w14:paraId="42B81E1E" w14:textId="77777777" w:rsidR="00FB6D81" w:rsidRDefault="00FB6D81" w:rsidP="00FB6D81">
      <w:pPr>
        <w:spacing w:after="0" w:line="360" w:lineRule="auto"/>
        <w:rPr>
          <w:rFonts w:cs="Arial"/>
          <w:b/>
        </w:rPr>
      </w:pPr>
    </w:p>
    <w:p w14:paraId="2C683EE4" w14:textId="77777777" w:rsidR="00FB6D81" w:rsidRPr="00E06344" w:rsidRDefault="00FB6D81" w:rsidP="00FB6D81">
      <w:pPr>
        <w:pStyle w:val="ListParagraph"/>
        <w:numPr>
          <w:ilvl w:val="0"/>
          <w:numId w:val="14"/>
        </w:numPr>
        <w:spacing w:after="0" w:line="360" w:lineRule="auto"/>
        <w:rPr>
          <w:rFonts w:cs="Arial"/>
          <w:b/>
        </w:rPr>
      </w:pPr>
      <w:r w:rsidRPr="00E06344">
        <w:rPr>
          <w:rFonts w:cs="Arial"/>
          <w:b/>
        </w:rPr>
        <w:t>In your experience, how well do patients engage with the programme?</w:t>
      </w:r>
    </w:p>
    <w:p w14:paraId="36416A13" w14:textId="77777777" w:rsidR="00FB6D81" w:rsidRPr="00E51D2D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068F2C0E" w14:textId="77777777" w:rsidR="00FB6D81" w:rsidRPr="005069A6" w:rsidRDefault="00FB6D81" w:rsidP="00FB6D81">
      <w:pPr>
        <w:pStyle w:val="Default"/>
        <w:numPr>
          <w:ilvl w:val="0"/>
          <w:numId w:val="14"/>
        </w:numPr>
        <w:spacing w:line="360" w:lineRule="auto"/>
        <w:rPr>
          <w:b/>
          <w:bCs/>
          <w:sz w:val="22"/>
          <w:szCs w:val="22"/>
        </w:rPr>
      </w:pPr>
      <w:r w:rsidRPr="005069A6">
        <w:rPr>
          <w:b/>
          <w:sz w:val="22"/>
          <w:szCs w:val="22"/>
        </w:rPr>
        <w:t xml:space="preserve">What do you think influences patients to engage with the CURE programme? </w:t>
      </w:r>
      <w:r w:rsidRPr="005069A6">
        <w:rPr>
          <w:b/>
          <w:bCs/>
          <w:sz w:val="22"/>
          <w:szCs w:val="22"/>
        </w:rPr>
        <w:t xml:space="preserve">/What do you think are the important barriers and facilitators for patients engaging with the CURE programme? </w:t>
      </w:r>
    </w:p>
    <w:p w14:paraId="3D99BDB3" w14:textId="77777777" w:rsidR="00FB6D81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o you feel the programme works better for some people rather than others? If so, why?</w:t>
      </w:r>
    </w:p>
    <w:p w14:paraId="4E0F40BC" w14:textId="77777777" w:rsidR="00FB6D81" w:rsidRPr="004C05EE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Do you have any suggestions for how to change CURE so that more patients engage? </w:t>
      </w:r>
    </w:p>
    <w:p w14:paraId="3A335BCA" w14:textId="77777777" w:rsidR="00FB6D81" w:rsidRPr="00E06344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>How is you</w:t>
      </w:r>
      <w:r>
        <w:rPr>
          <w:sz w:val="22"/>
          <w:szCs w:val="22"/>
        </w:rPr>
        <w:t>r</w:t>
      </w:r>
      <w:r w:rsidRPr="00E51D2D">
        <w:rPr>
          <w:sz w:val="22"/>
          <w:szCs w:val="22"/>
        </w:rPr>
        <w:t xml:space="preserve"> delivery affected by </w:t>
      </w:r>
      <w:r>
        <w:rPr>
          <w:sz w:val="22"/>
          <w:szCs w:val="22"/>
        </w:rPr>
        <w:t xml:space="preserve">the social or cultural background </w:t>
      </w:r>
      <w:r w:rsidRPr="00E51D2D">
        <w:rPr>
          <w:sz w:val="22"/>
          <w:szCs w:val="22"/>
        </w:rPr>
        <w:t xml:space="preserve">of patients you wish to engage with the CURE programme? </w:t>
      </w:r>
    </w:p>
    <w:p w14:paraId="5F553903" w14:textId="77777777" w:rsidR="00FB6D81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>What do you think helps patients to stay motivated?</w:t>
      </w:r>
    </w:p>
    <w:p w14:paraId="6378FFC1" w14:textId="77777777" w:rsidR="00FB6D81" w:rsidRPr="00A33A94" w:rsidRDefault="00FB6D81" w:rsidP="00FB6D81">
      <w:pPr>
        <w:pStyle w:val="Default"/>
        <w:numPr>
          <w:ilvl w:val="1"/>
          <w:numId w:val="13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To what extent do emotional factors facilitate or hinder the delivery of the CURE programme? </w:t>
      </w:r>
    </w:p>
    <w:p w14:paraId="33F87CE2" w14:textId="77777777" w:rsidR="00FB6D81" w:rsidRPr="00E06344" w:rsidRDefault="00FB6D81" w:rsidP="00FB6D81">
      <w:pPr>
        <w:pStyle w:val="Default"/>
        <w:spacing w:line="360" w:lineRule="auto"/>
        <w:ind w:left="720"/>
        <w:rPr>
          <w:b/>
          <w:bCs/>
          <w:sz w:val="22"/>
          <w:szCs w:val="22"/>
        </w:rPr>
      </w:pPr>
    </w:p>
    <w:p w14:paraId="5EDBC7E9" w14:textId="77777777" w:rsidR="00FB6D81" w:rsidRPr="00E06344" w:rsidRDefault="00FB6D81" w:rsidP="00FB6D81">
      <w:pPr>
        <w:pStyle w:val="Default"/>
        <w:numPr>
          <w:ilvl w:val="0"/>
          <w:numId w:val="14"/>
        </w:numPr>
        <w:spacing w:line="360" w:lineRule="auto"/>
        <w:rPr>
          <w:b/>
          <w:bCs/>
          <w:sz w:val="22"/>
          <w:szCs w:val="22"/>
        </w:rPr>
      </w:pPr>
      <w:r w:rsidRPr="00015307">
        <w:rPr>
          <w:b/>
          <w:bCs/>
          <w:sz w:val="22"/>
          <w:szCs w:val="22"/>
        </w:rPr>
        <w:t xml:space="preserve">Have you felt the need to change/modify the CURE programme dependent on the patients you are working with? If so, can you tell me more about how you did this and why?  </w:t>
      </w:r>
    </w:p>
    <w:p w14:paraId="30911F5F" w14:textId="77777777" w:rsidR="00FB6D81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o you believe there are aspects of the CURE programme which are more valuable than others?</w:t>
      </w:r>
    </w:p>
    <w:p w14:paraId="4A6D3E4D" w14:textId="77777777" w:rsidR="00FB6D81" w:rsidRPr="00E06344" w:rsidRDefault="00FB6D81" w:rsidP="00FB6D81">
      <w:pPr>
        <w:pStyle w:val="Default"/>
        <w:spacing w:line="360" w:lineRule="auto"/>
        <w:ind w:left="1440"/>
        <w:rPr>
          <w:sz w:val="22"/>
          <w:szCs w:val="22"/>
        </w:rPr>
      </w:pPr>
    </w:p>
    <w:p w14:paraId="5BFBF20D" w14:textId="77777777" w:rsidR="00FB6D81" w:rsidRDefault="00FB6D81" w:rsidP="00FB6D81">
      <w:pPr>
        <w:pStyle w:val="Default"/>
        <w:numPr>
          <w:ilvl w:val="0"/>
          <w:numId w:val="14"/>
        </w:numPr>
        <w:spacing w:line="360" w:lineRule="auto"/>
        <w:rPr>
          <w:b/>
          <w:bCs/>
          <w:sz w:val="22"/>
          <w:szCs w:val="22"/>
        </w:rPr>
      </w:pPr>
      <w:r w:rsidRPr="00CF04C0">
        <w:rPr>
          <w:b/>
          <w:bCs/>
          <w:sz w:val="22"/>
          <w:szCs w:val="22"/>
        </w:rPr>
        <w:t>Can you describe any unintended or unexpected consequences of delivering the programme? These can be positive or negative.</w:t>
      </w:r>
    </w:p>
    <w:p w14:paraId="6B81D402" w14:textId="77777777" w:rsidR="00FB6D81" w:rsidRPr="00E06344" w:rsidRDefault="00FB6D81" w:rsidP="00FB6D81">
      <w:pPr>
        <w:pStyle w:val="Default"/>
        <w:spacing w:line="360" w:lineRule="auto"/>
        <w:ind w:left="720"/>
        <w:rPr>
          <w:b/>
          <w:bCs/>
          <w:sz w:val="22"/>
          <w:szCs w:val="22"/>
        </w:rPr>
      </w:pPr>
    </w:p>
    <w:p w14:paraId="6EAF3128" w14:textId="77777777" w:rsidR="00FB6D81" w:rsidRPr="00407F45" w:rsidRDefault="00FB6D81" w:rsidP="00FB6D81">
      <w:pPr>
        <w:pStyle w:val="ListParagraph"/>
        <w:numPr>
          <w:ilvl w:val="0"/>
          <w:numId w:val="14"/>
        </w:numPr>
        <w:rPr>
          <w:rFonts w:cs="Arial"/>
          <w:b/>
          <w:bCs/>
          <w:color w:val="000000"/>
        </w:rPr>
      </w:pPr>
      <w:r w:rsidRPr="00407F45">
        <w:rPr>
          <w:rFonts w:cs="Arial"/>
          <w:b/>
          <w:bCs/>
          <w:color w:val="000000"/>
        </w:rPr>
        <w:t xml:space="preserve">How could the programme be improved for patients? </w:t>
      </w:r>
    </w:p>
    <w:p w14:paraId="51FDC30B" w14:textId="77777777" w:rsidR="00FB6D81" w:rsidRPr="009870D0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 w:rsidRPr="009870D0">
        <w:rPr>
          <w:sz w:val="22"/>
          <w:szCs w:val="22"/>
        </w:rPr>
        <w:t xml:space="preserve">Do you receive any feedback from patients after delivering the CURE programme? If so, what format is this in? What are their general thoughts? </w:t>
      </w:r>
    </w:p>
    <w:p w14:paraId="0F304C0C" w14:textId="77777777" w:rsidR="00FB6D81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 xml:space="preserve">Do you think the information provided </w:t>
      </w:r>
      <w:r>
        <w:rPr>
          <w:sz w:val="22"/>
          <w:szCs w:val="22"/>
        </w:rPr>
        <w:t xml:space="preserve">(to patients) </w:t>
      </w:r>
      <w:r w:rsidRPr="00E51D2D">
        <w:rPr>
          <w:sz w:val="22"/>
          <w:szCs w:val="22"/>
        </w:rPr>
        <w:t>in the CURE service is a</w:t>
      </w:r>
      <w:r>
        <w:rPr>
          <w:sz w:val="22"/>
          <w:szCs w:val="22"/>
        </w:rPr>
        <w:t>d</w:t>
      </w:r>
      <w:r w:rsidRPr="00E51D2D">
        <w:rPr>
          <w:sz w:val="22"/>
          <w:szCs w:val="22"/>
        </w:rPr>
        <w:t>equate?</w:t>
      </w:r>
      <w:r w:rsidRPr="000633C7">
        <w:rPr>
          <w:sz w:val="22"/>
          <w:szCs w:val="22"/>
        </w:rPr>
        <w:t xml:space="preserve"> </w:t>
      </w:r>
    </w:p>
    <w:p w14:paraId="4AE23409" w14:textId="77777777" w:rsidR="00FB6D81" w:rsidRDefault="00FB6D81" w:rsidP="00FB6D81">
      <w:pPr>
        <w:pStyle w:val="Default"/>
        <w:numPr>
          <w:ilvl w:val="1"/>
          <w:numId w:val="14"/>
        </w:numPr>
        <w:spacing w:line="360" w:lineRule="auto"/>
        <w:rPr>
          <w:sz w:val="22"/>
          <w:szCs w:val="22"/>
        </w:rPr>
      </w:pPr>
      <w:r w:rsidRPr="00E51D2D">
        <w:rPr>
          <w:sz w:val="22"/>
          <w:szCs w:val="22"/>
        </w:rPr>
        <w:t>How rewarding is delivering this programme?</w:t>
      </w:r>
    </w:p>
    <w:p w14:paraId="62F328A4" w14:textId="77777777" w:rsidR="00FB6D81" w:rsidRDefault="00FB6D81" w:rsidP="00FB6D81">
      <w:pPr>
        <w:pStyle w:val="Default"/>
        <w:spacing w:line="360" w:lineRule="auto"/>
        <w:rPr>
          <w:sz w:val="22"/>
          <w:szCs w:val="22"/>
        </w:rPr>
      </w:pPr>
    </w:p>
    <w:p w14:paraId="256B0095" w14:textId="77777777" w:rsidR="00FB6D81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  <w:r w:rsidRPr="00BD22E5">
        <w:rPr>
          <w:b/>
          <w:bCs/>
          <w:sz w:val="22"/>
          <w:szCs w:val="22"/>
        </w:rPr>
        <w:t>F. SUMMARY</w:t>
      </w:r>
    </w:p>
    <w:p w14:paraId="15022847" w14:textId="77777777" w:rsidR="00FB6D81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</w:p>
    <w:p w14:paraId="0ECFDE99" w14:textId="77777777" w:rsidR="00FB6D81" w:rsidRPr="00CD7612" w:rsidRDefault="00FB6D81" w:rsidP="00FB6D81">
      <w:pPr>
        <w:pStyle w:val="Default"/>
        <w:spacing w:line="360" w:lineRule="auto"/>
        <w:rPr>
          <w:b/>
          <w:bCs/>
          <w:sz w:val="22"/>
          <w:szCs w:val="22"/>
        </w:rPr>
      </w:pPr>
      <w:r w:rsidRPr="00CD7612">
        <w:rPr>
          <w:b/>
          <w:bCs/>
          <w:sz w:val="22"/>
          <w:szCs w:val="22"/>
        </w:rPr>
        <w:t xml:space="preserve">Are there any other factors influencing the delivery/implementation of CURE that we have not already covered? </w:t>
      </w:r>
    </w:p>
    <w:p w14:paraId="1496ADD3" w14:textId="77777777" w:rsidR="00BD22E5" w:rsidRPr="00416F28" w:rsidRDefault="00BD22E5" w:rsidP="00127F16">
      <w:pPr>
        <w:pStyle w:val="Default"/>
        <w:spacing w:line="276" w:lineRule="auto"/>
        <w:rPr>
          <w:b/>
          <w:bCs/>
          <w:sz w:val="22"/>
          <w:szCs w:val="22"/>
        </w:rPr>
      </w:pPr>
    </w:p>
    <w:p w14:paraId="0ED7C76C" w14:textId="77777777" w:rsidR="0057407C" w:rsidRPr="00E51D2D" w:rsidRDefault="0057407C" w:rsidP="00127F16">
      <w:pPr>
        <w:pStyle w:val="Default"/>
        <w:spacing w:line="276" w:lineRule="auto"/>
        <w:rPr>
          <w:sz w:val="22"/>
          <w:szCs w:val="22"/>
        </w:rPr>
      </w:pPr>
    </w:p>
    <w:p w14:paraId="560D881F" w14:textId="43F6194D" w:rsidR="0057407C" w:rsidRPr="00E51D2D" w:rsidRDefault="0057407C" w:rsidP="0057407C">
      <w:pPr>
        <w:pStyle w:val="Default"/>
        <w:rPr>
          <w:sz w:val="22"/>
          <w:szCs w:val="22"/>
        </w:rPr>
      </w:pPr>
    </w:p>
    <w:p w14:paraId="51E716F0" w14:textId="77777777" w:rsidR="00DA5470" w:rsidRDefault="00DA5470">
      <w:pPr>
        <w:rPr>
          <w:rFonts w:cs="Arial"/>
          <w:color w:val="000000"/>
          <w:sz w:val="23"/>
          <w:szCs w:val="23"/>
        </w:rPr>
      </w:pPr>
      <w:r>
        <w:rPr>
          <w:sz w:val="23"/>
          <w:szCs w:val="23"/>
        </w:rPr>
        <w:br w:type="page"/>
      </w:r>
    </w:p>
    <w:p w14:paraId="117D8EB0" w14:textId="77777777" w:rsidR="00DA5470" w:rsidRDefault="00DA5470" w:rsidP="00DA5470">
      <w:pPr>
        <w:pStyle w:val="Default"/>
        <w:rPr>
          <w:sz w:val="23"/>
          <w:szCs w:val="23"/>
        </w:rPr>
      </w:pPr>
    </w:p>
    <w:p w14:paraId="18D7B52E" w14:textId="77777777" w:rsidR="00DA5470" w:rsidRPr="007A3775" w:rsidRDefault="00DA5470" w:rsidP="00C85BFE">
      <w:pPr>
        <w:rPr>
          <w:rFonts w:cs="Arial"/>
          <w:b/>
        </w:rPr>
      </w:pPr>
    </w:p>
    <w:p w14:paraId="4A548BD9" w14:textId="1E91356F" w:rsidR="00C85BFE" w:rsidRDefault="00F41512" w:rsidP="00C85BFE">
      <w:pPr>
        <w:rPr>
          <w:rFonts w:cs="Arial"/>
          <w:b/>
        </w:rPr>
      </w:pPr>
      <w:r>
        <w:rPr>
          <w:rFonts w:cs="Arial"/>
          <w:b/>
        </w:rPr>
        <w:t xml:space="preserve"> </w:t>
      </w:r>
    </w:p>
    <w:p w14:paraId="2885D608" w14:textId="77777777" w:rsidR="00F41512" w:rsidRPr="00C85BFE" w:rsidRDefault="00F41512" w:rsidP="00C85BFE">
      <w:pPr>
        <w:rPr>
          <w:rFonts w:cs="Arial"/>
          <w:b/>
        </w:rPr>
      </w:pPr>
    </w:p>
    <w:sectPr w:rsidR="00F41512" w:rsidRPr="00C85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A7C89"/>
    <w:multiLevelType w:val="hybridMultilevel"/>
    <w:tmpl w:val="F2729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E0152"/>
    <w:multiLevelType w:val="hybridMultilevel"/>
    <w:tmpl w:val="6C3A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F3B36"/>
    <w:multiLevelType w:val="hybridMultilevel"/>
    <w:tmpl w:val="AB324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6269E"/>
    <w:multiLevelType w:val="hybridMultilevel"/>
    <w:tmpl w:val="8258D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414E6"/>
    <w:multiLevelType w:val="hybridMultilevel"/>
    <w:tmpl w:val="F510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D13A8C"/>
    <w:multiLevelType w:val="hybridMultilevel"/>
    <w:tmpl w:val="3F46B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14EE6"/>
    <w:multiLevelType w:val="hybridMultilevel"/>
    <w:tmpl w:val="2004A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8E0B37"/>
    <w:multiLevelType w:val="hybridMultilevel"/>
    <w:tmpl w:val="DF9AC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0E3E08"/>
    <w:multiLevelType w:val="hybridMultilevel"/>
    <w:tmpl w:val="F96A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02013"/>
    <w:multiLevelType w:val="hybridMultilevel"/>
    <w:tmpl w:val="7EE82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7333C0"/>
    <w:multiLevelType w:val="hybridMultilevel"/>
    <w:tmpl w:val="C1183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690B68"/>
    <w:multiLevelType w:val="hybridMultilevel"/>
    <w:tmpl w:val="9DB83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A55BF9"/>
    <w:multiLevelType w:val="hybridMultilevel"/>
    <w:tmpl w:val="FB7C7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F55C4E"/>
    <w:multiLevelType w:val="hybridMultilevel"/>
    <w:tmpl w:val="C248C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F2B9D"/>
    <w:multiLevelType w:val="hybridMultilevel"/>
    <w:tmpl w:val="BB6EE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9"/>
  </w:num>
  <w:num w:numId="8">
    <w:abstractNumId w:val="5"/>
  </w:num>
  <w:num w:numId="9">
    <w:abstractNumId w:val="13"/>
  </w:num>
  <w:num w:numId="10">
    <w:abstractNumId w:val="14"/>
  </w:num>
  <w:num w:numId="11">
    <w:abstractNumId w:val="0"/>
  </w:num>
  <w:num w:numId="12">
    <w:abstractNumId w:val="12"/>
  </w:num>
  <w:num w:numId="13">
    <w:abstractNumId w:val="1"/>
  </w:num>
  <w:num w:numId="14">
    <w:abstractNumId w:val="7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173"/>
    <w:rsid w:val="000104BC"/>
    <w:rsid w:val="00027AAF"/>
    <w:rsid w:val="000327F5"/>
    <w:rsid w:val="00042BC0"/>
    <w:rsid w:val="00043F0F"/>
    <w:rsid w:val="0004735D"/>
    <w:rsid w:val="00047CEA"/>
    <w:rsid w:val="000515FC"/>
    <w:rsid w:val="00051960"/>
    <w:rsid w:val="00052565"/>
    <w:rsid w:val="000531CC"/>
    <w:rsid w:val="00057664"/>
    <w:rsid w:val="000632EE"/>
    <w:rsid w:val="0007464C"/>
    <w:rsid w:val="00077164"/>
    <w:rsid w:val="000846DE"/>
    <w:rsid w:val="00091AA2"/>
    <w:rsid w:val="000952EF"/>
    <w:rsid w:val="000971E2"/>
    <w:rsid w:val="000B3510"/>
    <w:rsid w:val="000D2BCA"/>
    <w:rsid w:val="000D6B2D"/>
    <w:rsid w:val="000D7864"/>
    <w:rsid w:val="000E7CD2"/>
    <w:rsid w:val="000F7EF5"/>
    <w:rsid w:val="00102EE9"/>
    <w:rsid w:val="00106DDC"/>
    <w:rsid w:val="00115C48"/>
    <w:rsid w:val="00117105"/>
    <w:rsid w:val="00121D03"/>
    <w:rsid w:val="00124750"/>
    <w:rsid w:val="00126896"/>
    <w:rsid w:val="00127F16"/>
    <w:rsid w:val="00141AAF"/>
    <w:rsid w:val="00164454"/>
    <w:rsid w:val="001675BF"/>
    <w:rsid w:val="0017264F"/>
    <w:rsid w:val="001732AC"/>
    <w:rsid w:val="001959D2"/>
    <w:rsid w:val="0019780C"/>
    <w:rsid w:val="001B0727"/>
    <w:rsid w:val="001B1485"/>
    <w:rsid w:val="001B63CC"/>
    <w:rsid w:val="001C66E7"/>
    <w:rsid w:val="001D156E"/>
    <w:rsid w:val="001D2821"/>
    <w:rsid w:val="001E2ED0"/>
    <w:rsid w:val="002116E4"/>
    <w:rsid w:val="002131EC"/>
    <w:rsid w:val="00213288"/>
    <w:rsid w:val="0021631E"/>
    <w:rsid w:val="002173F6"/>
    <w:rsid w:val="0022613D"/>
    <w:rsid w:val="0023067B"/>
    <w:rsid w:val="00234040"/>
    <w:rsid w:val="0024742D"/>
    <w:rsid w:val="00256B17"/>
    <w:rsid w:val="00257435"/>
    <w:rsid w:val="00257E1B"/>
    <w:rsid w:val="002672F5"/>
    <w:rsid w:val="0027086F"/>
    <w:rsid w:val="00272103"/>
    <w:rsid w:val="0027217C"/>
    <w:rsid w:val="002724DD"/>
    <w:rsid w:val="002751B2"/>
    <w:rsid w:val="00275EB6"/>
    <w:rsid w:val="00280D95"/>
    <w:rsid w:val="00293B38"/>
    <w:rsid w:val="00293EEA"/>
    <w:rsid w:val="002B767D"/>
    <w:rsid w:val="002B7DC8"/>
    <w:rsid w:val="002E4E64"/>
    <w:rsid w:val="002E5209"/>
    <w:rsid w:val="002E56A6"/>
    <w:rsid w:val="00300FD2"/>
    <w:rsid w:val="00317FA2"/>
    <w:rsid w:val="00332CFC"/>
    <w:rsid w:val="00347714"/>
    <w:rsid w:val="00363687"/>
    <w:rsid w:val="003741F3"/>
    <w:rsid w:val="00382A0A"/>
    <w:rsid w:val="00385A91"/>
    <w:rsid w:val="003B6943"/>
    <w:rsid w:val="003C1752"/>
    <w:rsid w:val="003C7DF1"/>
    <w:rsid w:val="003D5371"/>
    <w:rsid w:val="003D5CED"/>
    <w:rsid w:val="003E0432"/>
    <w:rsid w:val="0040387C"/>
    <w:rsid w:val="0041022B"/>
    <w:rsid w:val="00416F28"/>
    <w:rsid w:val="00434017"/>
    <w:rsid w:val="00446173"/>
    <w:rsid w:val="004834CB"/>
    <w:rsid w:val="00492E0F"/>
    <w:rsid w:val="00495BF0"/>
    <w:rsid w:val="004A770B"/>
    <w:rsid w:val="004A7FF5"/>
    <w:rsid w:val="004B1B31"/>
    <w:rsid w:val="004B4590"/>
    <w:rsid w:val="004B6056"/>
    <w:rsid w:val="004C3000"/>
    <w:rsid w:val="004C7AF8"/>
    <w:rsid w:val="004D4BB2"/>
    <w:rsid w:val="004D69C3"/>
    <w:rsid w:val="004D793A"/>
    <w:rsid w:val="004F723A"/>
    <w:rsid w:val="00502676"/>
    <w:rsid w:val="00506FF2"/>
    <w:rsid w:val="00507B24"/>
    <w:rsid w:val="00524F29"/>
    <w:rsid w:val="00535F3C"/>
    <w:rsid w:val="0053769B"/>
    <w:rsid w:val="00540D31"/>
    <w:rsid w:val="00545B73"/>
    <w:rsid w:val="005641A0"/>
    <w:rsid w:val="00570BCE"/>
    <w:rsid w:val="0057407C"/>
    <w:rsid w:val="005823F9"/>
    <w:rsid w:val="00582C08"/>
    <w:rsid w:val="0059109D"/>
    <w:rsid w:val="0059469C"/>
    <w:rsid w:val="005A4893"/>
    <w:rsid w:val="005A699E"/>
    <w:rsid w:val="005D3970"/>
    <w:rsid w:val="005D62ED"/>
    <w:rsid w:val="00600A0C"/>
    <w:rsid w:val="006123DF"/>
    <w:rsid w:val="00624A70"/>
    <w:rsid w:val="00631A94"/>
    <w:rsid w:val="00636843"/>
    <w:rsid w:val="00636BF4"/>
    <w:rsid w:val="0064063E"/>
    <w:rsid w:val="00641529"/>
    <w:rsid w:val="00650E52"/>
    <w:rsid w:val="006540D3"/>
    <w:rsid w:val="00654D0E"/>
    <w:rsid w:val="00677538"/>
    <w:rsid w:val="00686FB0"/>
    <w:rsid w:val="00690E47"/>
    <w:rsid w:val="006A7DC2"/>
    <w:rsid w:val="006A7F7A"/>
    <w:rsid w:val="006B3F98"/>
    <w:rsid w:val="006B4065"/>
    <w:rsid w:val="006B4967"/>
    <w:rsid w:val="006C64B4"/>
    <w:rsid w:val="006D5E62"/>
    <w:rsid w:val="006F07EC"/>
    <w:rsid w:val="0070172D"/>
    <w:rsid w:val="00704ADC"/>
    <w:rsid w:val="00706B7B"/>
    <w:rsid w:val="00710E04"/>
    <w:rsid w:val="007131A5"/>
    <w:rsid w:val="00717252"/>
    <w:rsid w:val="007172D9"/>
    <w:rsid w:val="007264C5"/>
    <w:rsid w:val="00726AA1"/>
    <w:rsid w:val="00732809"/>
    <w:rsid w:val="00745952"/>
    <w:rsid w:val="00746554"/>
    <w:rsid w:val="007549E6"/>
    <w:rsid w:val="00765FD6"/>
    <w:rsid w:val="00766F9C"/>
    <w:rsid w:val="00774CC4"/>
    <w:rsid w:val="00781A4D"/>
    <w:rsid w:val="0078272E"/>
    <w:rsid w:val="0078320A"/>
    <w:rsid w:val="00793CE4"/>
    <w:rsid w:val="007A025B"/>
    <w:rsid w:val="007A1751"/>
    <w:rsid w:val="007A3775"/>
    <w:rsid w:val="007B538D"/>
    <w:rsid w:val="007B579A"/>
    <w:rsid w:val="007D6090"/>
    <w:rsid w:val="007D6F84"/>
    <w:rsid w:val="007E3273"/>
    <w:rsid w:val="007F2609"/>
    <w:rsid w:val="0080192A"/>
    <w:rsid w:val="008039E2"/>
    <w:rsid w:val="00803D2A"/>
    <w:rsid w:val="0081660E"/>
    <w:rsid w:val="00822C86"/>
    <w:rsid w:val="00834666"/>
    <w:rsid w:val="0083544A"/>
    <w:rsid w:val="00842595"/>
    <w:rsid w:val="008445A4"/>
    <w:rsid w:val="00865DC5"/>
    <w:rsid w:val="00870CD9"/>
    <w:rsid w:val="00877FCC"/>
    <w:rsid w:val="00881039"/>
    <w:rsid w:val="00883ED5"/>
    <w:rsid w:val="00884792"/>
    <w:rsid w:val="0088524D"/>
    <w:rsid w:val="0089175D"/>
    <w:rsid w:val="008A7CA5"/>
    <w:rsid w:val="008C5B37"/>
    <w:rsid w:val="008C7876"/>
    <w:rsid w:val="008D1D75"/>
    <w:rsid w:val="008D3416"/>
    <w:rsid w:val="008D627F"/>
    <w:rsid w:val="008E1D15"/>
    <w:rsid w:val="008E2028"/>
    <w:rsid w:val="009012DD"/>
    <w:rsid w:val="009126F0"/>
    <w:rsid w:val="0093513F"/>
    <w:rsid w:val="00940C2D"/>
    <w:rsid w:val="00955F0E"/>
    <w:rsid w:val="00965DCD"/>
    <w:rsid w:val="0097272A"/>
    <w:rsid w:val="00973E73"/>
    <w:rsid w:val="00991679"/>
    <w:rsid w:val="009A0F01"/>
    <w:rsid w:val="009A1697"/>
    <w:rsid w:val="009B0751"/>
    <w:rsid w:val="009B0F1B"/>
    <w:rsid w:val="009B1902"/>
    <w:rsid w:val="009C376A"/>
    <w:rsid w:val="009C7653"/>
    <w:rsid w:val="009D2A9B"/>
    <w:rsid w:val="009D572D"/>
    <w:rsid w:val="009D6F09"/>
    <w:rsid w:val="009F2958"/>
    <w:rsid w:val="00A0144B"/>
    <w:rsid w:val="00A23526"/>
    <w:rsid w:val="00A2747E"/>
    <w:rsid w:val="00A27CF9"/>
    <w:rsid w:val="00A32A84"/>
    <w:rsid w:val="00A47BA1"/>
    <w:rsid w:val="00A72A92"/>
    <w:rsid w:val="00A80A3B"/>
    <w:rsid w:val="00A82A02"/>
    <w:rsid w:val="00A85A02"/>
    <w:rsid w:val="00A902B8"/>
    <w:rsid w:val="00AA628A"/>
    <w:rsid w:val="00AB008C"/>
    <w:rsid w:val="00AC2F03"/>
    <w:rsid w:val="00AC405C"/>
    <w:rsid w:val="00AD3251"/>
    <w:rsid w:val="00AD3BF4"/>
    <w:rsid w:val="00AD500D"/>
    <w:rsid w:val="00AE34FF"/>
    <w:rsid w:val="00AF0B4B"/>
    <w:rsid w:val="00B00627"/>
    <w:rsid w:val="00B04757"/>
    <w:rsid w:val="00B07C34"/>
    <w:rsid w:val="00B17499"/>
    <w:rsid w:val="00B253A9"/>
    <w:rsid w:val="00B26FFC"/>
    <w:rsid w:val="00B440D3"/>
    <w:rsid w:val="00B4705C"/>
    <w:rsid w:val="00B473B2"/>
    <w:rsid w:val="00B5602C"/>
    <w:rsid w:val="00B63E20"/>
    <w:rsid w:val="00B71A69"/>
    <w:rsid w:val="00B842EA"/>
    <w:rsid w:val="00B8758F"/>
    <w:rsid w:val="00B94ED2"/>
    <w:rsid w:val="00BB29BD"/>
    <w:rsid w:val="00BC3736"/>
    <w:rsid w:val="00BC4435"/>
    <w:rsid w:val="00BD22E5"/>
    <w:rsid w:val="00BD4FF8"/>
    <w:rsid w:val="00BF3550"/>
    <w:rsid w:val="00BF638A"/>
    <w:rsid w:val="00BF6B6D"/>
    <w:rsid w:val="00C02572"/>
    <w:rsid w:val="00C04457"/>
    <w:rsid w:val="00C13C3B"/>
    <w:rsid w:val="00C22A1B"/>
    <w:rsid w:val="00C235D4"/>
    <w:rsid w:val="00C33A54"/>
    <w:rsid w:val="00C402DE"/>
    <w:rsid w:val="00C45B36"/>
    <w:rsid w:val="00C53B8A"/>
    <w:rsid w:val="00C73D52"/>
    <w:rsid w:val="00C84182"/>
    <w:rsid w:val="00C843FF"/>
    <w:rsid w:val="00C85BFE"/>
    <w:rsid w:val="00C94059"/>
    <w:rsid w:val="00C94965"/>
    <w:rsid w:val="00CA2B66"/>
    <w:rsid w:val="00CB1D14"/>
    <w:rsid w:val="00CC2824"/>
    <w:rsid w:val="00CC5CE1"/>
    <w:rsid w:val="00CC7E30"/>
    <w:rsid w:val="00CD2F1F"/>
    <w:rsid w:val="00CE128F"/>
    <w:rsid w:val="00CF764C"/>
    <w:rsid w:val="00D10121"/>
    <w:rsid w:val="00D1426D"/>
    <w:rsid w:val="00D143F5"/>
    <w:rsid w:val="00D14B6B"/>
    <w:rsid w:val="00D243BA"/>
    <w:rsid w:val="00D310E3"/>
    <w:rsid w:val="00D310FF"/>
    <w:rsid w:val="00D368C7"/>
    <w:rsid w:val="00D400BE"/>
    <w:rsid w:val="00D4774E"/>
    <w:rsid w:val="00D53CC9"/>
    <w:rsid w:val="00D82F92"/>
    <w:rsid w:val="00D86DA7"/>
    <w:rsid w:val="00D93517"/>
    <w:rsid w:val="00D97ED8"/>
    <w:rsid w:val="00DA014D"/>
    <w:rsid w:val="00DA5470"/>
    <w:rsid w:val="00DB49DC"/>
    <w:rsid w:val="00DB744F"/>
    <w:rsid w:val="00DC0798"/>
    <w:rsid w:val="00DC3F13"/>
    <w:rsid w:val="00DC500A"/>
    <w:rsid w:val="00DD1275"/>
    <w:rsid w:val="00DD7C83"/>
    <w:rsid w:val="00E04FA1"/>
    <w:rsid w:val="00E22702"/>
    <w:rsid w:val="00E30E7C"/>
    <w:rsid w:val="00E31805"/>
    <w:rsid w:val="00E32939"/>
    <w:rsid w:val="00E45CD8"/>
    <w:rsid w:val="00E47E7A"/>
    <w:rsid w:val="00E51D2D"/>
    <w:rsid w:val="00E6289B"/>
    <w:rsid w:val="00E650D9"/>
    <w:rsid w:val="00EA2CCC"/>
    <w:rsid w:val="00EA53A0"/>
    <w:rsid w:val="00EA6FE3"/>
    <w:rsid w:val="00EC0E8F"/>
    <w:rsid w:val="00EC4AF8"/>
    <w:rsid w:val="00EC4BE5"/>
    <w:rsid w:val="00EC671C"/>
    <w:rsid w:val="00EC6F8C"/>
    <w:rsid w:val="00F068A0"/>
    <w:rsid w:val="00F12418"/>
    <w:rsid w:val="00F1271D"/>
    <w:rsid w:val="00F22FC4"/>
    <w:rsid w:val="00F31389"/>
    <w:rsid w:val="00F3574D"/>
    <w:rsid w:val="00F41512"/>
    <w:rsid w:val="00F5090D"/>
    <w:rsid w:val="00F6175C"/>
    <w:rsid w:val="00F645AB"/>
    <w:rsid w:val="00F7262D"/>
    <w:rsid w:val="00F746B2"/>
    <w:rsid w:val="00F81B49"/>
    <w:rsid w:val="00F92C86"/>
    <w:rsid w:val="00FA4536"/>
    <w:rsid w:val="00FA7012"/>
    <w:rsid w:val="00FB24F7"/>
    <w:rsid w:val="00FB6D81"/>
    <w:rsid w:val="00FB7FC8"/>
    <w:rsid w:val="00FC3DCF"/>
    <w:rsid w:val="00FC3FF5"/>
    <w:rsid w:val="00FC761A"/>
    <w:rsid w:val="00FD4CE4"/>
    <w:rsid w:val="00FE66DA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9B5F"/>
  <w15:chartTrackingRefBased/>
  <w15:docId w15:val="{E9E92DA5-6111-4F2A-9F51-0A1A62DF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BFE"/>
    <w:pPr>
      <w:ind w:left="720"/>
      <w:contextualSpacing/>
    </w:pPr>
  </w:style>
  <w:style w:type="paragraph" w:customStyle="1" w:styleId="Default">
    <w:name w:val="Default"/>
    <w:rsid w:val="00DA54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94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F3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F3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24</Words>
  <Characters>11540</Characters>
  <Application>Microsoft Office Word</Application>
  <DocSecurity>4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earn</dc:creator>
  <cp:keywords/>
  <dc:description/>
  <cp:lastModifiedBy>Angela Wearn</cp:lastModifiedBy>
  <cp:revision>2</cp:revision>
  <cp:lastPrinted>2020-02-04T12:57:00Z</cp:lastPrinted>
  <dcterms:created xsi:type="dcterms:W3CDTF">2020-07-13T16:34:00Z</dcterms:created>
  <dcterms:modified xsi:type="dcterms:W3CDTF">2020-07-13T16:34:00Z</dcterms:modified>
</cp:coreProperties>
</file>